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96F" w:rsidRPr="0021796F" w:rsidRDefault="0021796F" w:rsidP="0021796F">
      <w:pPr>
        <w:autoSpaceDE w:val="0"/>
        <w:autoSpaceDN w:val="0"/>
        <w:spacing w:line="480" w:lineRule="auto"/>
        <w:rPr>
          <w:rFonts w:ascii="Times New Roman" w:hAnsi="Times New Roman"/>
          <w:b/>
          <w:kern w:val="0"/>
          <w:sz w:val="30"/>
          <w:szCs w:val="30"/>
        </w:rPr>
      </w:pPr>
      <w:r w:rsidRPr="0021796F">
        <w:rPr>
          <w:rFonts w:ascii="Times New Roman" w:hAnsi="Times New Roman"/>
          <w:b/>
          <w:kern w:val="0"/>
          <w:sz w:val="30"/>
          <w:szCs w:val="30"/>
        </w:rPr>
        <w:t>Theoretical Investigations on Mechanisms</w:t>
      </w:r>
      <w:r w:rsidRPr="0021796F">
        <w:rPr>
          <w:rFonts w:ascii="Times New Roman" w:hAnsi="Times New Roman" w:hint="eastAsia"/>
          <w:b/>
          <w:kern w:val="0"/>
          <w:sz w:val="30"/>
          <w:szCs w:val="30"/>
        </w:rPr>
        <w:t xml:space="preserve"> and kinetics</w:t>
      </w:r>
      <w:r w:rsidRPr="0021796F">
        <w:rPr>
          <w:rFonts w:ascii="Times New Roman" w:hAnsi="Times New Roman"/>
          <w:b/>
          <w:kern w:val="0"/>
          <w:sz w:val="30"/>
          <w:szCs w:val="30"/>
        </w:rPr>
        <w:t xml:space="preserve"> of </w:t>
      </w:r>
      <w:r w:rsidRPr="0021796F">
        <w:rPr>
          <w:rFonts w:ascii="Times New Roman" w:hAnsi="Times New Roman" w:hint="eastAsia"/>
          <w:b/>
          <w:kern w:val="0"/>
          <w:sz w:val="30"/>
          <w:szCs w:val="30"/>
        </w:rPr>
        <w:t>the CH</w:t>
      </w:r>
      <w:r w:rsidRPr="0021796F">
        <w:rPr>
          <w:rFonts w:ascii="Times New Roman" w:hAnsi="Times New Roman" w:hint="eastAsia"/>
          <w:b/>
          <w:kern w:val="0"/>
          <w:sz w:val="30"/>
          <w:szCs w:val="30"/>
          <w:vertAlign w:val="subscript"/>
        </w:rPr>
        <w:t>3</w:t>
      </w:r>
      <w:r w:rsidRPr="0021796F">
        <w:rPr>
          <w:rFonts w:ascii="Times New Roman" w:hAnsi="Times New Roman" w:hint="eastAsia"/>
          <w:b/>
          <w:bCs/>
          <w:kern w:val="0"/>
          <w:sz w:val="30"/>
          <w:szCs w:val="30"/>
        </w:rPr>
        <w:t>CFClO</w:t>
      </w:r>
      <w:r w:rsidRPr="0021796F">
        <w:rPr>
          <w:rFonts w:ascii="Times New Roman" w:hAnsi="Times New Roman" w:hint="eastAsia"/>
          <w:b/>
          <w:bCs/>
          <w:kern w:val="0"/>
          <w:sz w:val="30"/>
          <w:szCs w:val="30"/>
          <w:vertAlign w:val="subscript"/>
        </w:rPr>
        <w:t>2</w:t>
      </w:r>
      <w:r w:rsidRPr="0021796F">
        <w:rPr>
          <w:rFonts w:ascii="Times New Roman" w:hAnsi="Times New Roman" w:cs="Times New Roman"/>
          <w:b/>
          <w:bCs/>
          <w:kern w:val="0"/>
          <w:sz w:val="30"/>
          <w:szCs w:val="30"/>
        </w:rPr>
        <w:t>•</w:t>
      </w:r>
      <w:r w:rsidRPr="0021796F">
        <w:rPr>
          <w:rFonts w:ascii="Times New Roman" w:hAnsi="Times New Roman" w:hint="eastAsia"/>
          <w:b/>
          <w:bCs/>
          <w:kern w:val="0"/>
          <w:sz w:val="30"/>
          <w:szCs w:val="30"/>
        </w:rPr>
        <w:t xml:space="preserve"> </w:t>
      </w:r>
      <w:r w:rsidRPr="0021796F">
        <w:rPr>
          <w:rFonts w:ascii="Times New Roman" w:hAnsi="Times New Roman" w:hint="eastAsia"/>
          <w:b/>
          <w:kern w:val="0"/>
          <w:sz w:val="30"/>
          <w:szCs w:val="30"/>
        </w:rPr>
        <w:t xml:space="preserve">with </w:t>
      </w:r>
      <w:proofErr w:type="spellStart"/>
      <w:r w:rsidRPr="0021796F">
        <w:rPr>
          <w:rFonts w:ascii="Times New Roman" w:hAnsi="Times New Roman" w:hint="eastAsia"/>
          <w:b/>
          <w:kern w:val="0"/>
          <w:sz w:val="30"/>
          <w:szCs w:val="30"/>
        </w:rPr>
        <w:t>ClO</w:t>
      </w:r>
      <w:proofErr w:type="spellEnd"/>
      <w:r w:rsidRPr="0021796F">
        <w:rPr>
          <w:rFonts w:ascii="Times New Roman" w:hAnsi="Times New Roman" w:cs="Times New Roman"/>
          <w:b/>
          <w:kern w:val="0"/>
          <w:sz w:val="30"/>
          <w:szCs w:val="30"/>
        </w:rPr>
        <w:t>•</w:t>
      </w:r>
      <w:r w:rsidRPr="0021796F">
        <w:rPr>
          <w:rFonts w:ascii="Times New Roman" w:hAnsi="Times New Roman"/>
          <w:b/>
          <w:kern w:val="0"/>
          <w:sz w:val="30"/>
          <w:szCs w:val="30"/>
        </w:rPr>
        <w:t xml:space="preserve"> Reaction in the Atmosphere</w:t>
      </w:r>
    </w:p>
    <w:p w:rsidR="0021796F" w:rsidRPr="0021796F" w:rsidRDefault="0021796F" w:rsidP="0021796F">
      <w:pPr>
        <w:spacing w:line="480" w:lineRule="auto"/>
        <w:jc w:val="center"/>
        <w:rPr>
          <w:rFonts w:ascii="Times New Roman" w:hAnsi="Times New Roman"/>
          <w:sz w:val="24"/>
        </w:rPr>
      </w:pPr>
      <w:proofErr w:type="spellStart"/>
      <w:r w:rsidRPr="0021796F">
        <w:rPr>
          <w:rFonts w:ascii="Times New Roman" w:hAnsi="Times New Roman"/>
          <w:sz w:val="24"/>
        </w:rPr>
        <w:t>Yunju</w:t>
      </w:r>
      <w:proofErr w:type="spellEnd"/>
      <w:r w:rsidRPr="0021796F">
        <w:rPr>
          <w:rFonts w:ascii="Times New Roman" w:hAnsi="Times New Roman"/>
          <w:sz w:val="24"/>
        </w:rPr>
        <w:t xml:space="preserve"> Zhang,</w:t>
      </w:r>
      <w:r w:rsidRPr="0021796F">
        <w:rPr>
          <w:rFonts w:ascii="Times New Roman" w:hAnsi="Times New Roman"/>
          <w:sz w:val="24"/>
          <w:vertAlign w:val="superscript"/>
        </w:rPr>
        <w:footnoteReference w:id="1"/>
      </w:r>
      <w:r w:rsidRPr="0021796F">
        <w:rPr>
          <w:rFonts w:ascii="Times New Roman" w:hAnsi="Times New Roman"/>
          <w:sz w:val="24"/>
          <w:vertAlign w:val="superscript"/>
        </w:rPr>
        <w:t>*</w:t>
      </w:r>
      <w:r w:rsidRPr="0021796F">
        <w:rPr>
          <w:rFonts w:ascii="Times New Roman" w:hAnsi="Times New Roman" w:hint="eastAsia"/>
          <w:sz w:val="24"/>
        </w:rPr>
        <w:t xml:space="preserve"> Bing He</w:t>
      </w:r>
      <w:proofErr w:type="gramStart"/>
      <w:r w:rsidRPr="0021796F">
        <w:rPr>
          <w:rFonts w:ascii="Times New Roman" w:hAnsi="Times New Roman" w:hint="eastAsia"/>
          <w:sz w:val="24"/>
        </w:rPr>
        <w:t>,</w:t>
      </w:r>
      <w:r w:rsidRPr="0021796F">
        <w:rPr>
          <w:rFonts w:ascii="Times New Roman" w:hAnsi="Times New Roman" w:hint="eastAsia"/>
          <w:sz w:val="24"/>
          <w:vertAlign w:val="superscript"/>
        </w:rPr>
        <w:t>2</w:t>
      </w:r>
      <w:proofErr w:type="gramEnd"/>
      <w:r w:rsidRPr="0021796F">
        <w:rPr>
          <w:rFonts w:ascii="Times New Roman" w:eastAsia="AdvGulliv-R" w:hAnsi="Times New Roman"/>
          <w:kern w:val="0"/>
          <w:sz w:val="24"/>
        </w:rPr>
        <w:t xml:space="preserve"> </w:t>
      </w:r>
      <w:proofErr w:type="spellStart"/>
      <w:r w:rsidRPr="0021796F">
        <w:rPr>
          <w:rFonts w:ascii="Times New Roman" w:eastAsia="AdvGulliv-R" w:hAnsi="Times New Roman"/>
          <w:kern w:val="0"/>
          <w:sz w:val="24"/>
        </w:rPr>
        <w:t>Yuxi</w:t>
      </w:r>
      <w:proofErr w:type="spellEnd"/>
      <w:r w:rsidRPr="0021796F">
        <w:rPr>
          <w:rFonts w:ascii="Times New Roman" w:eastAsia="AdvGulliv-R" w:hAnsi="Times New Roman"/>
          <w:kern w:val="0"/>
          <w:sz w:val="24"/>
        </w:rPr>
        <w:t xml:space="preserve"> Sun,</w:t>
      </w:r>
      <w:r w:rsidRPr="0021796F">
        <w:rPr>
          <w:rFonts w:ascii="Times New Roman" w:eastAsia="AdvGulliv-R" w:hAnsi="Times New Roman"/>
          <w:kern w:val="0"/>
          <w:sz w:val="24"/>
          <w:vertAlign w:val="superscript"/>
        </w:rPr>
        <w:t>1</w:t>
      </w:r>
      <w:r w:rsidRPr="0021796F">
        <w:rPr>
          <w:rFonts w:ascii="Times New Roman" w:eastAsia="AdvGulliv-R" w:hAnsi="Times New Roman" w:hint="eastAsia"/>
          <w:kern w:val="0"/>
          <w:sz w:val="24"/>
          <w:vertAlign w:val="superscript"/>
        </w:rPr>
        <w:t xml:space="preserve"> </w:t>
      </w:r>
    </w:p>
    <w:p w:rsidR="0021796F" w:rsidRPr="0021796F" w:rsidRDefault="0021796F" w:rsidP="0021796F">
      <w:pPr>
        <w:autoSpaceDE w:val="0"/>
        <w:autoSpaceDN w:val="0"/>
        <w:spacing w:line="480" w:lineRule="auto"/>
        <w:jc w:val="center"/>
        <w:rPr>
          <w:rFonts w:ascii="Times New Roman" w:eastAsia="宋体" w:hAnsi="Times New Roman" w:cs="Times New Roman"/>
          <w:i/>
          <w:sz w:val="24"/>
        </w:rPr>
      </w:pPr>
      <w:r w:rsidRPr="0021796F">
        <w:rPr>
          <w:rFonts w:ascii="Times New Roman" w:eastAsia="宋体" w:hAnsi="Times New Roman" w:cs="Times New Roman"/>
          <w:i/>
          <w:sz w:val="24"/>
          <w:vertAlign w:val="superscript"/>
        </w:rPr>
        <w:t>1</w:t>
      </w:r>
      <w:r w:rsidRPr="0021796F">
        <w:rPr>
          <w:rFonts w:ascii="Times New Roman" w:eastAsia="宋体" w:hAnsi="Times New Roman" w:cs="Times New Roman"/>
          <w:i/>
          <w:sz w:val="24"/>
        </w:rPr>
        <w:t xml:space="preserve">Key Laboratory of </w:t>
      </w:r>
      <w:proofErr w:type="spellStart"/>
      <w:r w:rsidRPr="0021796F">
        <w:rPr>
          <w:rFonts w:ascii="Times New Roman" w:eastAsia="宋体" w:hAnsi="Times New Roman" w:cs="Times New Roman"/>
          <w:i/>
          <w:sz w:val="24"/>
        </w:rPr>
        <w:t>Photoinduced</w:t>
      </w:r>
      <w:proofErr w:type="spellEnd"/>
      <w:r w:rsidRPr="0021796F">
        <w:rPr>
          <w:rFonts w:ascii="Times New Roman" w:eastAsia="宋体" w:hAnsi="Times New Roman" w:cs="Times New Roman"/>
          <w:i/>
          <w:sz w:val="24"/>
        </w:rPr>
        <w:t xml:space="preserve"> Functional Materials, </w:t>
      </w:r>
      <w:proofErr w:type="spellStart"/>
      <w:r w:rsidRPr="0021796F">
        <w:rPr>
          <w:rFonts w:ascii="Times New Roman" w:eastAsia="宋体" w:hAnsi="Times New Roman" w:cs="Times New Roman"/>
          <w:i/>
          <w:sz w:val="24"/>
        </w:rPr>
        <w:t>Mianyang</w:t>
      </w:r>
      <w:proofErr w:type="spellEnd"/>
      <w:r w:rsidRPr="0021796F">
        <w:rPr>
          <w:rFonts w:ascii="Times New Roman" w:eastAsia="宋体" w:hAnsi="Times New Roman" w:cs="Times New Roman"/>
          <w:i/>
          <w:sz w:val="24"/>
        </w:rPr>
        <w:t xml:space="preserve"> Normal University, </w:t>
      </w:r>
      <w:proofErr w:type="spellStart"/>
      <w:r w:rsidRPr="0021796F">
        <w:rPr>
          <w:rFonts w:ascii="Times New Roman" w:eastAsia="宋体" w:hAnsi="Times New Roman" w:cs="Times New Roman"/>
          <w:i/>
          <w:sz w:val="24"/>
        </w:rPr>
        <w:t>Mianyang</w:t>
      </w:r>
      <w:proofErr w:type="spellEnd"/>
      <w:r w:rsidRPr="0021796F">
        <w:rPr>
          <w:rFonts w:ascii="Times New Roman" w:eastAsia="宋体" w:hAnsi="Times New Roman" w:cs="Times New Roman"/>
          <w:i/>
          <w:sz w:val="24"/>
        </w:rPr>
        <w:t xml:space="preserve"> 621000, PR China</w:t>
      </w:r>
    </w:p>
    <w:p w:rsidR="0021796F" w:rsidRPr="0021796F" w:rsidRDefault="0021796F" w:rsidP="0021796F">
      <w:pPr>
        <w:autoSpaceDE w:val="0"/>
        <w:autoSpaceDN w:val="0"/>
        <w:spacing w:line="480" w:lineRule="auto"/>
        <w:jc w:val="center"/>
        <w:rPr>
          <w:rFonts w:ascii="Times New Roman" w:eastAsia="宋体" w:hAnsi="Times New Roman" w:cs="Times New Roman"/>
          <w:sz w:val="24"/>
          <w:lang w:val="en-GB"/>
        </w:rPr>
      </w:pPr>
      <w:r w:rsidRPr="0021796F">
        <w:rPr>
          <w:rFonts w:ascii="Times New Roman" w:eastAsia="宋体" w:hAnsi="Times New Roman" w:cs="Times New Roman" w:hint="eastAsia"/>
          <w:i/>
          <w:sz w:val="24"/>
          <w:vertAlign w:val="superscript"/>
          <w:lang w:val="en-GB"/>
        </w:rPr>
        <w:t>2</w:t>
      </w:r>
      <w:r w:rsidRPr="0021796F">
        <w:rPr>
          <w:rFonts w:ascii="Times New Roman" w:eastAsia="宋体" w:hAnsi="Times New Roman" w:cs="Times New Roman" w:hint="eastAsia"/>
          <w:i/>
          <w:sz w:val="24"/>
          <w:lang w:val="en-GB"/>
        </w:rPr>
        <w:t>College of Chemistry and Life Science, Institute of functional molecules, Chengdu Normal University, Chengdu, Sichuan 611130, PR China</w:t>
      </w:r>
    </w:p>
    <w:p w:rsidR="009D3D2F" w:rsidRPr="0021796F" w:rsidRDefault="009D3D2F">
      <w:pPr>
        <w:rPr>
          <w:lang w:val="en-GB"/>
        </w:rPr>
      </w:pPr>
    </w:p>
    <w:p w:rsidR="0071573C" w:rsidRPr="0071573C" w:rsidRDefault="0071573C">
      <w:pPr>
        <w:rPr>
          <w:lang w:val="en-GB"/>
        </w:rPr>
      </w:pPr>
    </w:p>
    <w:p w:rsidR="008F6414" w:rsidRDefault="008F6414"/>
    <w:p w:rsidR="008F6414" w:rsidRPr="008F6414" w:rsidRDefault="008F6414" w:rsidP="008F641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  <w:sectPr w:rsidR="008F6414" w:rsidRPr="008F6414" w:rsidSect="008F6414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8F6414" w:rsidRPr="008F6414" w:rsidRDefault="008F6414" w:rsidP="008F641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81AD3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Table </w:t>
      </w:r>
      <w:r w:rsidRPr="00381AD3">
        <w:rPr>
          <w:rFonts w:ascii="Times New Roman" w:eastAsia="宋体" w:hAnsi="Times New Roman" w:cs="Times New Roman" w:hint="eastAsia"/>
          <w:b/>
          <w:sz w:val="24"/>
          <w:szCs w:val="24"/>
        </w:rPr>
        <w:t>S1</w:t>
      </w:r>
      <w:r w:rsidRPr="00381AD3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381AD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81AD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he harmonic vibrational frequencies </w:t>
      </w:r>
      <w:r w:rsidRPr="00381AD3">
        <w:rPr>
          <w:rFonts w:ascii="Times New Roman" w:eastAsia="宋体" w:hAnsi="Times New Roman" w:cs="Times New Roman"/>
          <w:bCs/>
          <w:sz w:val="24"/>
          <w:szCs w:val="24"/>
        </w:rPr>
        <w:t xml:space="preserve">(imaginary frequency is suffixed with </w:t>
      </w:r>
      <w:proofErr w:type="spellStart"/>
      <w:r w:rsidRPr="00381AD3">
        <w:rPr>
          <w:rFonts w:ascii="Times New Roman" w:eastAsia="宋体" w:hAnsi="Times New Roman" w:cs="Times New Roman"/>
          <w:bCs/>
          <w:i/>
          <w:sz w:val="24"/>
          <w:szCs w:val="24"/>
        </w:rPr>
        <w:t>i</w:t>
      </w:r>
      <w:proofErr w:type="spellEnd"/>
      <w:r w:rsidRPr="00381AD3">
        <w:rPr>
          <w:rFonts w:ascii="Times New Roman" w:eastAsia="宋体" w:hAnsi="Times New Roman" w:cs="Times New Roman"/>
          <w:bCs/>
          <w:sz w:val="24"/>
          <w:szCs w:val="24"/>
        </w:rPr>
        <w:t xml:space="preserve">) and </w:t>
      </w:r>
      <w:r w:rsidRPr="00381AD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381AD3">
        <w:rPr>
          <w:rFonts w:ascii="Times New Roman" w:eastAsia="宋体" w:hAnsi="Times New Roman" w:cs="Times New Roman"/>
          <w:bCs/>
          <w:sz w:val="24"/>
          <w:szCs w:val="24"/>
        </w:rPr>
        <w:t>moment of inertia (</w:t>
      </w:r>
      <w:proofErr w:type="spellStart"/>
      <w:proofErr w:type="gramStart"/>
      <w:r w:rsidRPr="00381AD3">
        <w:rPr>
          <w:rFonts w:ascii="Times New Roman" w:eastAsia="宋体" w:hAnsi="Times New Roman" w:cs="Times New Roman"/>
          <w:bCs/>
          <w:i/>
          <w:sz w:val="24"/>
          <w:szCs w:val="24"/>
        </w:rPr>
        <w:t>I</w:t>
      </w:r>
      <w:r w:rsidRPr="00381AD3">
        <w:rPr>
          <w:rFonts w:ascii="Times New Roman" w:eastAsia="宋体" w:hAnsi="Times New Roman" w:cs="Times New Roman"/>
          <w:bCs/>
          <w:sz w:val="24"/>
          <w:szCs w:val="24"/>
          <w:vertAlign w:val="subscript"/>
        </w:rPr>
        <w:t>a</w:t>
      </w:r>
      <w:proofErr w:type="spellEnd"/>
      <w:proofErr w:type="gramEnd"/>
      <w:r w:rsidRPr="00381AD3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proofErr w:type="spellStart"/>
      <w:r w:rsidRPr="00381AD3">
        <w:rPr>
          <w:rFonts w:ascii="Times New Roman" w:eastAsia="宋体" w:hAnsi="Times New Roman" w:cs="Times New Roman"/>
          <w:bCs/>
          <w:sz w:val="24"/>
          <w:szCs w:val="24"/>
        </w:rPr>
        <w:t>I</w:t>
      </w:r>
      <w:r w:rsidRPr="00381AD3">
        <w:rPr>
          <w:rFonts w:ascii="Times New Roman" w:eastAsia="宋体" w:hAnsi="Times New Roman" w:cs="Times New Roman"/>
          <w:bCs/>
          <w:sz w:val="24"/>
          <w:szCs w:val="24"/>
          <w:vertAlign w:val="subscript"/>
        </w:rPr>
        <w:t>b</w:t>
      </w:r>
      <w:proofErr w:type="spellEnd"/>
      <w:r w:rsidRPr="00381AD3">
        <w:rPr>
          <w:rFonts w:ascii="Times New Roman" w:eastAsia="宋体" w:hAnsi="Times New Roman" w:cs="Times New Roman"/>
          <w:bCs/>
          <w:sz w:val="24"/>
          <w:szCs w:val="24"/>
        </w:rPr>
        <w:t xml:space="preserve"> and </w:t>
      </w:r>
      <w:proofErr w:type="spellStart"/>
      <w:r w:rsidRPr="00381AD3">
        <w:rPr>
          <w:rFonts w:ascii="Times New Roman" w:eastAsia="宋体" w:hAnsi="Times New Roman" w:cs="Times New Roman"/>
          <w:bCs/>
          <w:sz w:val="24"/>
          <w:szCs w:val="24"/>
        </w:rPr>
        <w:t>I</w:t>
      </w:r>
      <w:r w:rsidRPr="00381AD3">
        <w:rPr>
          <w:rFonts w:ascii="Times New Roman" w:eastAsia="宋体" w:hAnsi="Times New Roman" w:cs="Times New Roman"/>
          <w:bCs/>
          <w:sz w:val="24"/>
          <w:szCs w:val="24"/>
          <w:vertAlign w:val="subscript"/>
        </w:rPr>
        <w:t>c</w:t>
      </w:r>
      <w:proofErr w:type="spellEnd"/>
      <w:r w:rsidRPr="00381AD3">
        <w:rPr>
          <w:rFonts w:ascii="Times New Roman" w:eastAsia="宋体" w:hAnsi="Times New Roman" w:cs="Times New Roman"/>
          <w:bCs/>
          <w:sz w:val="24"/>
          <w:szCs w:val="24"/>
        </w:rPr>
        <w:t xml:space="preserve">) </w:t>
      </w:r>
      <w:r w:rsidRPr="00381AD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of </w:t>
      </w:r>
      <w:r w:rsidRPr="00381AD3">
        <w:rPr>
          <w:rFonts w:ascii="Times New Roman" w:eastAsia="宋体" w:hAnsi="Times New Roman" w:cs="Times New Roman"/>
          <w:bCs/>
          <w:sz w:val="24"/>
          <w:szCs w:val="24"/>
        </w:rPr>
        <w:t>all the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species in the C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H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bscript"/>
        </w:rPr>
        <w:t>3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C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FCl</w:t>
      </w:r>
      <w:r w:rsidRPr="00381AD3">
        <w:rPr>
          <w:rFonts w:ascii="Times New Roman" w:eastAsia="宋体" w:hAnsi="Times New Roman" w:cs="Times New Roman"/>
          <w:color w:val="000000"/>
          <w:sz w:val="24"/>
          <w:szCs w:val="24"/>
        </w:rPr>
        <w:t>O</w:t>
      </w:r>
      <w:r w:rsidRPr="00381AD3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</w:rPr>
        <w:t>2</w:t>
      </w:r>
      <w:r w:rsidR="00A77EE9">
        <w:rPr>
          <w:rFonts w:ascii="Times New Roman" w:eastAsia="宋体" w:hAnsi="Times New Roman" w:cs="Times New Roman"/>
          <w:color w:val="000000"/>
          <w:sz w:val="24"/>
          <w:szCs w:val="24"/>
        </w:rPr>
        <w:t>•</w:t>
      </w:r>
      <w:r w:rsidRPr="00381AD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with </w:t>
      </w:r>
      <w:proofErr w:type="spellStart"/>
      <w:r w:rsidRPr="00381AD3">
        <w:rPr>
          <w:rFonts w:ascii="Times New Roman" w:eastAsia="宋体" w:hAnsi="Times New Roman" w:cs="Times New Roman"/>
          <w:color w:val="000000"/>
          <w:sz w:val="24"/>
          <w:szCs w:val="24"/>
        </w:rPr>
        <w:t>Cl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O</w:t>
      </w:r>
      <w:proofErr w:type="spellEnd"/>
      <w:r w:rsidR="00A77EE9">
        <w:rPr>
          <w:rFonts w:ascii="Times New Roman" w:eastAsia="宋体" w:hAnsi="Times New Roman" w:cs="Times New Roman"/>
          <w:color w:val="000000"/>
          <w:sz w:val="24"/>
          <w:szCs w:val="24"/>
        </w:rPr>
        <w:t>•</w:t>
      </w:r>
      <w:r w:rsidRPr="00381AD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reaction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376"/>
        <w:gridCol w:w="7655"/>
        <w:gridCol w:w="4111"/>
      </w:tblGrid>
      <w:tr w:rsidR="008F6414" w:rsidRPr="008F6414" w:rsidTr="00190507">
        <w:trPr>
          <w:trHeight w:val="452"/>
        </w:trPr>
        <w:tc>
          <w:tcPr>
            <w:tcW w:w="2376" w:type="dxa"/>
            <w:vAlign w:val="center"/>
          </w:tcPr>
          <w:p w:rsidR="008F6414" w:rsidRPr="003145CD" w:rsidRDefault="008F6414" w:rsidP="0019050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45CD">
              <w:rPr>
                <w:rFonts w:ascii="Times New Roman" w:eastAsia="宋体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7655" w:type="dxa"/>
            <w:vAlign w:val="center"/>
          </w:tcPr>
          <w:p w:rsidR="008F6414" w:rsidRPr="003145CD" w:rsidRDefault="008F6414" w:rsidP="0019050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45CD">
              <w:rPr>
                <w:rFonts w:ascii="Times New Roman" w:eastAsia="宋体" w:hAnsi="Times New Roman" w:cs="Times New Roman"/>
                <w:sz w:val="24"/>
                <w:szCs w:val="24"/>
              </w:rPr>
              <w:t>Frequencies (cm</w:t>
            </w:r>
            <w:r w:rsidRPr="003145C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1</w:t>
            </w:r>
            <w:r w:rsidRPr="003145CD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  <w:vAlign w:val="center"/>
          </w:tcPr>
          <w:p w:rsidR="008F6414" w:rsidRPr="003145CD" w:rsidRDefault="008F6414" w:rsidP="0019050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45CD">
              <w:rPr>
                <w:rFonts w:ascii="Times New Roman" w:eastAsia="宋体" w:hAnsi="Times New Roman" w:cs="Times New Roman"/>
                <w:i/>
                <w:sz w:val="24"/>
                <w:szCs w:val="24"/>
                <w:lang w:val="pt-BR"/>
              </w:rPr>
              <w:t>I</w:t>
            </w:r>
            <w:r w:rsidRPr="003145CD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  <w:lang w:val="pt-BR"/>
              </w:rPr>
              <w:t>a</w:t>
            </w:r>
            <w:r w:rsidRPr="003145CD">
              <w:rPr>
                <w:rFonts w:ascii="Times New Roman" w:eastAsia="宋体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3145CD">
              <w:rPr>
                <w:rFonts w:ascii="Times New Roman" w:eastAsia="宋体" w:hAnsi="Times New Roman" w:cs="Times New Roman"/>
                <w:i/>
                <w:sz w:val="24"/>
                <w:szCs w:val="24"/>
                <w:lang w:val="pt-BR"/>
              </w:rPr>
              <w:t>I</w:t>
            </w:r>
            <w:r w:rsidRPr="003145CD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  <w:lang w:val="pt-BR"/>
              </w:rPr>
              <w:t>b</w:t>
            </w:r>
            <w:r w:rsidRPr="003145CD">
              <w:rPr>
                <w:rFonts w:ascii="Times New Roman" w:eastAsia="宋体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3145CD">
              <w:rPr>
                <w:rFonts w:ascii="Times New Roman" w:eastAsia="宋体" w:hAnsi="Times New Roman" w:cs="Times New Roman"/>
                <w:i/>
                <w:sz w:val="24"/>
                <w:szCs w:val="24"/>
                <w:lang w:val="pt-BR"/>
              </w:rPr>
              <w:t>I</w:t>
            </w:r>
            <w:r w:rsidRPr="003145CD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  <w:lang w:val="pt-BR"/>
              </w:rPr>
              <w:t>c</w:t>
            </w:r>
            <w:r w:rsidRPr="003145CD">
              <w:rPr>
                <w:rFonts w:ascii="Times New Roman" w:eastAsia="宋体" w:hAnsi="Times New Roman" w:cs="Times New Roman"/>
                <w:sz w:val="24"/>
                <w:szCs w:val="24"/>
                <w:lang w:val="pl-PL"/>
              </w:rPr>
              <w:t xml:space="preserve"> (amu bohr</w:t>
            </w:r>
            <w:r w:rsidRPr="003145C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val="pl-PL"/>
              </w:rPr>
              <w:t>2</w:t>
            </w:r>
            <w:r w:rsidRPr="003145CD">
              <w:rPr>
                <w:rFonts w:ascii="Times New Roman" w:eastAsia="宋体" w:hAnsi="Times New Roman" w:cs="Times New Roman"/>
                <w:sz w:val="24"/>
                <w:szCs w:val="24"/>
                <w:lang w:val="pl-PL"/>
              </w:rPr>
              <w:t>)</w:t>
            </w:r>
          </w:p>
        </w:tc>
      </w:tr>
      <w:tr w:rsidR="008F6414" w:rsidRPr="008F6414" w:rsidTr="00190507">
        <w:tc>
          <w:tcPr>
            <w:tcW w:w="2376" w:type="dxa"/>
            <w:vAlign w:val="center"/>
          </w:tcPr>
          <w:p w:rsidR="008F6414" w:rsidRPr="00214E4B" w:rsidRDefault="001D2992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D299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D2992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1D2992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3</w:t>
            </w:r>
            <w:r w:rsidRPr="001D299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D2992">
              <w:rPr>
                <w:rFonts w:ascii="Times New Roman" w:hAnsi="Times New Roman" w:cs="Times New Roman" w:hint="eastAsia"/>
                <w:sz w:val="24"/>
                <w:szCs w:val="24"/>
              </w:rPr>
              <w:t>FCl</w:t>
            </w:r>
            <w:r w:rsidRPr="001D299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D29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214E4B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</w:p>
        </w:tc>
        <w:tc>
          <w:tcPr>
            <w:tcW w:w="7655" w:type="dxa"/>
            <w:vAlign w:val="center"/>
          </w:tcPr>
          <w:p w:rsidR="008F6414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E0FD8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E0FD8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E0FD8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E0FD8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E0FD8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E0FD8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E0FD8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E0FD8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E0FD8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3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6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E0FD8">
              <w:rPr>
                <w:rFonts w:ascii="Times New Roman" w:hAnsi="Times New Roman" w:cs="Times New Roman"/>
                <w:sz w:val="24"/>
                <w:szCs w:val="24"/>
              </w:rPr>
              <w:t>14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E0FD8">
              <w:rPr>
                <w:rFonts w:ascii="Times New Roman" w:hAnsi="Times New Roman" w:cs="Times New Roman"/>
                <w:sz w:val="24"/>
                <w:szCs w:val="24"/>
              </w:rPr>
              <w:t>14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E0FD8">
              <w:rPr>
                <w:rFonts w:ascii="Times New Roman" w:hAnsi="Times New Roman" w:cs="Times New Roman"/>
                <w:sz w:val="24"/>
                <w:szCs w:val="24"/>
              </w:rPr>
              <w:t>147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E0FD8">
              <w:rPr>
                <w:rFonts w:ascii="Times New Roman" w:hAnsi="Times New Roman" w:cs="Times New Roman"/>
                <w:sz w:val="24"/>
                <w:szCs w:val="24"/>
              </w:rPr>
              <w:t>306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E0FD8">
              <w:rPr>
                <w:rFonts w:ascii="Times New Roman" w:hAnsi="Times New Roman" w:cs="Times New Roman"/>
                <w:sz w:val="24"/>
                <w:szCs w:val="24"/>
              </w:rPr>
              <w:t>31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54</w:t>
            </w:r>
          </w:p>
        </w:tc>
        <w:tc>
          <w:tcPr>
            <w:tcW w:w="4111" w:type="dxa"/>
            <w:vAlign w:val="center"/>
          </w:tcPr>
          <w:p w:rsidR="008F6414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E0FD8">
              <w:rPr>
                <w:rFonts w:ascii="Times New Roman" w:hAnsi="Times New Roman" w:cs="Times New Roman"/>
                <w:sz w:val="24"/>
                <w:szCs w:val="24"/>
              </w:rPr>
              <w:t>537.693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E0FD8">
              <w:rPr>
                <w:rFonts w:ascii="Times New Roman" w:hAnsi="Times New Roman" w:cs="Times New Roman"/>
                <w:sz w:val="24"/>
                <w:szCs w:val="24"/>
              </w:rPr>
              <w:t xml:space="preserve"> 648.110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E0FD8">
              <w:rPr>
                <w:rFonts w:ascii="Times New Roman" w:hAnsi="Times New Roman" w:cs="Times New Roman"/>
                <w:sz w:val="24"/>
                <w:szCs w:val="24"/>
              </w:rPr>
              <w:t xml:space="preserve"> 837.58633</w:t>
            </w:r>
          </w:p>
        </w:tc>
      </w:tr>
      <w:tr w:rsidR="001D2992" w:rsidRPr="008F6414" w:rsidTr="00190507">
        <w:tc>
          <w:tcPr>
            <w:tcW w:w="2376" w:type="dxa"/>
            <w:vAlign w:val="center"/>
          </w:tcPr>
          <w:p w:rsidR="001D2992" w:rsidRPr="001D2992" w:rsidRDefault="001D2992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D2992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Pr="001D2992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="00214E4B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bookmarkStart w:id="0" w:name="_GoBack"/>
            <w:bookmarkEnd w:id="0"/>
          </w:p>
        </w:tc>
        <w:tc>
          <w:tcPr>
            <w:tcW w:w="7655" w:type="dxa"/>
            <w:vAlign w:val="center"/>
          </w:tcPr>
          <w:p w:rsidR="001D2992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9</w:t>
            </w:r>
            <w:r w:rsidRPr="0078378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3787">
              <w:rPr>
                <w:rFonts w:ascii="Times New Roman" w:hAnsi="Times New Roman" w:cs="Times New Roman"/>
                <w:i/>
                <w:sz w:val="24"/>
                <w:szCs w:val="24"/>
              </w:rPr>
              <w:t>854</w:t>
            </w:r>
            <w:r w:rsidRPr="007837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  <w:vAlign w:val="center"/>
          </w:tcPr>
          <w:p w:rsidR="001D2992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E0FD8">
              <w:rPr>
                <w:rFonts w:ascii="Times New Roman" w:hAnsi="Times New Roman" w:cs="Times New Roman"/>
                <w:sz w:val="24"/>
                <w:szCs w:val="24"/>
              </w:rPr>
              <w:t>0.000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E0FD8">
              <w:rPr>
                <w:rFonts w:ascii="Times New Roman" w:hAnsi="Times New Roman" w:cs="Times New Roman"/>
                <w:sz w:val="24"/>
                <w:szCs w:val="24"/>
              </w:rPr>
              <w:t xml:space="preserve"> 102.402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E0FD8">
              <w:rPr>
                <w:rFonts w:ascii="Times New Roman" w:hAnsi="Times New Roman" w:cs="Times New Roman"/>
                <w:sz w:val="24"/>
                <w:szCs w:val="24"/>
              </w:rPr>
              <w:t xml:space="preserve"> 102.40242</w:t>
            </w:r>
          </w:p>
        </w:tc>
      </w:tr>
      <w:tr w:rsidR="008F6414" w:rsidRPr="008F6414" w:rsidTr="00190507">
        <w:tc>
          <w:tcPr>
            <w:tcW w:w="2376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IM1</w:t>
            </w:r>
          </w:p>
        </w:tc>
        <w:tc>
          <w:tcPr>
            <w:tcW w:w="7655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74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85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5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0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2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5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20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1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7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8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06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4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56</w:t>
            </w:r>
          </w:p>
        </w:tc>
        <w:tc>
          <w:tcPr>
            <w:tcW w:w="4111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86.2171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556.0589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698.74016</w:t>
            </w:r>
          </w:p>
        </w:tc>
      </w:tr>
      <w:tr w:rsidR="008F6414" w:rsidRPr="008F6414" w:rsidTr="00190507">
        <w:tc>
          <w:tcPr>
            <w:tcW w:w="2376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IM2</w:t>
            </w:r>
          </w:p>
        </w:tc>
        <w:tc>
          <w:tcPr>
            <w:tcW w:w="7655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6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87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87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1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3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3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5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20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1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7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8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06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4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55</w:t>
            </w:r>
          </w:p>
        </w:tc>
        <w:tc>
          <w:tcPr>
            <w:tcW w:w="4111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95.1213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242.4665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307.07012</w:t>
            </w:r>
          </w:p>
        </w:tc>
      </w:tr>
      <w:tr w:rsidR="008F6414" w:rsidRPr="008F6414" w:rsidTr="00190507">
        <w:tc>
          <w:tcPr>
            <w:tcW w:w="2376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IM3</w:t>
            </w:r>
          </w:p>
        </w:tc>
        <w:tc>
          <w:tcPr>
            <w:tcW w:w="7655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84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6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7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9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2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3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20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0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7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7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06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4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58</w:t>
            </w:r>
          </w:p>
        </w:tc>
        <w:tc>
          <w:tcPr>
            <w:tcW w:w="4111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765.0306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832.8128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131.26465</w:t>
            </w:r>
          </w:p>
        </w:tc>
      </w:tr>
      <w:tr w:rsidR="008F6414" w:rsidRPr="008F6414" w:rsidTr="00190507">
        <w:tc>
          <w:tcPr>
            <w:tcW w:w="2376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TS1</w:t>
            </w:r>
          </w:p>
        </w:tc>
        <w:tc>
          <w:tcPr>
            <w:tcW w:w="7655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  <w:r w:rsidRPr="008F6414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, 45, 55, 113, 191, 244, 278, 309, 381, 416, 459, 507, 552, 741, 779, 854, 929, 1034, 1128, 1160, 1188, 1415, 1476, 1481, 3064, 3147, 3151</w:t>
            </w:r>
          </w:p>
        </w:tc>
        <w:tc>
          <w:tcPr>
            <w:tcW w:w="4111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12.08072, 3062.48043, 3113.18335</w:t>
            </w:r>
          </w:p>
        </w:tc>
      </w:tr>
      <w:tr w:rsidR="008F6414" w:rsidRPr="008F6414" w:rsidTr="00190507">
        <w:tc>
          <w:tcPr>
            <w:tcW w:w="2376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TS2</w:t>
            </w:r>
          </w:p>
        </w:tc>
        <w:tc>
          <w:tcPr>
            <w:tcW w:w="7655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Pr="008F6414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, 36, 40, 120, 136, 189, 243, 278, 312, 399, 440, 442, 576, 593, 795, 880, 984, 1043, 1061, 1119, 1277, 1390, 1470, 1477, 3056, 3136, 3161</w:t>
            </w:r>
          </w:p>
        </w:tc>
        <w:tc>
          <w:tcPr>
            <w:tcW w:w="4111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741.06814, 2699.00661, 2855.36686</w:t>
            </w:r>
          </w:p>
        </w:tc>
      </w:tr>
      <w:tr w:rsidR="008F6414" w:rsidRPr="008F6414" w:rsidTr="00190507">
        <w:tc>
          <w:tcPr>
            <w:tcW w:w="2376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TS3</w:t>
            </w:r>
          </w:p>
        </w:tc>
        <w:tc>
          <w:tcPr>
            <w:tcW w:w="7655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  <w:r w:rsidRPr="008F641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3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82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1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2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8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34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39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3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6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8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04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2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74</w:t>
            </w:r>
          </w:p>
        </w:tc>
        <w:tc>
          <w:tcPr>
            <w:tcW w:w="4111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751.5213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846.8724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58.38507</w:t>
            </w:r>
          </w:p>
        </w:tc>
      </w:tr>
      <w:tr w:rsidR="008F6414" w:rsidRPr="008F6414" w:rsidTr="00190507">
        <w:tc>
          <w:tcPr>
            <w:tcW w:w="2376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TS4</w:t>
            </w:r>
          </w:p>
        </w:tc>
        <w:tc>
          <w:tcPr>
            <w:tcW w:w="7655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  <w:r w:rsidRPr="008F641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4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3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8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39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0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6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7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50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05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2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71</w:t>
            </w:r>
          </w:p>
        </w:tc>
        <w:tc>
          <w:tcPr>
            <w:tcW w:w="4111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06.1850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680.5122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794.71930</w:t>
            </w:r>
          </w:p>
        </w:tc>
      </w:tr>
      <w:tr w:rsidR="008F6414" w:rsidRPr="008F6414" w:rsidTr="00190507">
        <w:tc>
          <w:tcPr>
            <w:tcW w:w="2376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TS5</w:t>
            </w:r>
          </w:p>
        </w:tc>
        <w:tc>
          <w:tcPr>
            <w:tcW w:w="7655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27</w:t>
            </w:r>
            <w:r w:rsidRPr="008F641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53,</w:t>
            </w:r>
            <w:r w:rsidRPr="008F6414">
              <w:rPr>
                <w:rFonts w:ascii="Tahoma" w:hAnsi="Tahoma" w:cs="Times New Roman"/>
              </w:rPr>
              <w:t xml:space="preserve">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87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2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5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3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25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28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35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39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53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04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88</w:t>
            </w:r>
          </w:p>
        </w:tc>
        <w:tc>
          <w:tcPr>
            <w:tcW w:w="4111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793.6930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009.9195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343.28941</w:t>
            </w:r>
          </w:p>
        </w:tc>
      </w:tr>
      <w:tr w:rsidR="008F6414" w:rsidRPr="008F6414" w:rsidTr="00190507">
        <w:tc>
          <w:tcPr>
            <w:tcW w:w="2376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TS6</w:t>
            </w:r>
          </w:p>
        </w:tc>
        <w:tc>
          <w:tcPr>
            <w:tcW w:w="7655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  <w:r w:rsidRPr="008F641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9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1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9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20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32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38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2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7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98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08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97</w:t>
            </w:r>
          </w:p>
        </w:tc>
        <w:tc>
          <w:tcPr>
            <w:tcW w:w="4111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83.9293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823.6258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336.08636</w:t>
            </w:r>
          </w:p>
        </w:tc>
      </w:tr>
      <w:tr w:rsidR="008F6414" w:rsidRPr="008F6414" w:rsidTr="00190507">
        <w:tc>
          <w:tcPr>
            <w:tcW w:w="2376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TS7</w:t>
            </w:r>
          </w:p>
        </w:tc>
        <w:tc>
          <w:tcPr>
            <w:tcW w:w="7655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  <w:r w:rsidRPr="008F641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79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80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3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3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2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34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39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5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7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05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3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69</w:t>
            </w:r>
          </w:p>
        </w:tc>
        <w:tc>
          <w:tcPr>
            <w:tcW w:w="4111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795.8850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858.6641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034.11843</w:t>
            </w:r>
          </w:p>
        </w:tc>
      </w:tr>
      <w:tr w:rsidR="008F6414" w:rsidRPr="008F6414" w:rsidTr="00190507">
        <w:tc>
          <w:tcPr>
            <w:tcW w:w="2376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S8</w:t>
            </w:r>
          </w:p>
        </w:tc>
        <w:tc>
          <w:tcPr>
            <w:tcW w:w="7655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  <w:r w:rsidRPr="008F641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89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6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2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7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1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37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5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6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52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05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3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49</w:t>
            </w:r>
          </w:p>
        </w:tc>
        <w:tc>
          <w:tcPr>
            <w:tcW w:w="4111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795.1185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816.3620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000.70373</w:t>
            </w:r>
          </w:p>
        </w:tc>
      </w:tr>
      <w:tr w:rsidR="008F6414" w:rsidRPr="008F6414" w:rsidTr="00190507">
        <w:tc>
          <w:tcPr>
            <w:tcW w:w="2376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TS9</w:t>
            </w:r>
          </w:p>
        </w:tc>
        <w:tc>
          <w:tcPr>
            <w:tcW w:w="7655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  <w:r w:rsidRPr="008F641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5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2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5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25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39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2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5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7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02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1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75</w:t>
            </w:r>
          </w:p>
        </w:tc>
        <w:tc>
          <w:tcPr>
            <w:tcW w:w="4111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66.1463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532.6770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990.10554</w:t>
            </w:r>
          </w:p>
        </w:tc>
      </w:tr>
      <w:tr w:rsidR="008F6414" w:rsidRPr="008F6414" w:rsidTr="00190507">
        <w:tc>
          <w:tcPr>
            <w:tcW w:w="2376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TS10</w:t>
            </w:r>
          </w:p>
        </w:tc>
        <w:tc>
          <w:tcPr>
            <w:tcW w:w="7655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  <w:r w:rsidRPr="008F641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3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2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1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6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39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1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6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7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04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2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66</w:t>
            </w:r>
          </w:p>
        </w:tc>
        <w:tc>
          <w:tcPr>
            <w:tcW w:w="4111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834.1846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764.1967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167.46309</w:t>
            </w:r>
          </w:p>
        </w:tc>
      </w:tr>
      <w:tr w:rsidR="008F6414" w:rsidRPr="008F6414" w:rsidTr="00190507">
        <w:tc>
          <w:tcPr>
            <w:tcW w:w="2376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TS11</w:t>
            </w:r>
          </w:p>
        </w:tc>
        <w:tc>
          <w:tcPr>
            <w:tcW w:w="7655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  <w:r w:rsidRPr="008F641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1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6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2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8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0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38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5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6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59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04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2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57</w:t>
            </w:r>
          </w:p>
        </w:tc>
        <w:tc>
          <w:tcPr>
            <w:tcW w:w="4111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790.6161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997.4034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274.88125</w:t>
            </w:r>
          </w:p>
        </w:tc>
      </w:tr>
      <w:tr w:rsidR="008F6414" w:rsidRPr="008F6414" w:rsidTr="00190507">
        <w:tc>
          <w:tcPr>
            <w:tcW w:w="2376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TS12</w:t>
            </w:r>
          </w:p>
        </w:tc>
        <w:tc>
          <w:tcPr>
            <w:tcW w:w="7655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  <w:r w:rsidRPr="008F641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1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22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29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39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5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5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7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03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0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59</w:t>
            </w:r>
          </w:p>
        </w:tc>
        <w:tc>
          <w:tcPr>
            <w:tcW w:w="4111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73.3303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484.5915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723.94814</w:t>
            </w:r>
          </w:p>
        </w:tc>
      </w:tr>
      <w:tr w:rsidR="008F6414" w:rsidRPr="008F6414" w:rsidTr="00190507">
        <w:tc>
          <w:tcPr>
            <w:tcW w:w="2376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TS13</w:t>
            </w:r>
          </w:p>
        </w:tc>
        <w:tc>
          <w:tcPr>
            <w:tcW w:w="7655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51</w:t>
            </w:r>
            <w:r w:rsidRPr="008F641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7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2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7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32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1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2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5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8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04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0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41</w:t>
            </w:r>
          </w:p>
        </w:tc>
        <w:tc>
          <w:tcPr>
            <w:tcW w:w="4111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49.7804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546.2978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724.93659</w:t>
            </w:r>
          </w:p>
        </w:tc>
      </w:tr>
      <w:tr w:rsidR="008F6414" w:rsidRPr="008F6414" w:rsidTr="00190507">
        <w:tc>
          <w:tcPr>
            <w:tcW w:w="2376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-TS1</w:t>
            </w:r>
          </w:p>
        </w:tc>
        <w:tc>
          <w:tcPr>
            <w:tcW w:w="7655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19</w:t>
            </w:r>
            <w:r w:rsidRPr="008F641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4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87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6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3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4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20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27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2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5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07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73</w:t>
            </w:r>
          </w:p>
        </w:tc>
        <w:tc>
          <w:tcPr>
            <w:tcW w:w="4111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882.5577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848.4274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254.07628</w:t>
            </w:r>
          </w:p>
        </w:tc>
      </w:tr>
      <w:tr w:rsidR="008F6414" w:rsidRPr="008F6414" w:rsidTr="00190507">
        <w:tc>
          <w:tcPr>
            <w:tcW w:w="2376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T-h-TS1</w:t>
            </w:r>
          </w:p>
        </w:tc>
        <w:tc>
          <w:tcPr>
            <w:tcW w:w="7655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645</w:t>
            </w:r>
            <w:r w:rsidRPr="008F641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4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66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80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2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7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1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5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8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24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34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3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1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214</w:t>
            </w:r>
          </w:p>
        </w:tc>
        <w:tc>
          <w:tcPr>
            <w:tcW w:w="4111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714.6344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991.2360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245.87817</w:t>
            </w:r>
          </w:p>
        </w:tc>
      </w:tr>
      <w:tr w:rsidR="008F6414" w:rsidRPr="008F6414" w:rsidTr="00190507">
        <w:tc>
          <w:tcPr>
            <w:tcW w:w="2376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T-TS1</w:t>
            </w:r>
          </w:p>
        </w:tc>
        <w:tc>
          <w:tcPr>
            <w:tcW w:w="7655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  <w:r w:rsidRPr="008F641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4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77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7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0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8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28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0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2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5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7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02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09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49</w:t>
            </w:r>
          </w:p>
        </w:tc>
        <w:tc>
          <w:tcPr>
            <w:tcW w:w="4111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45.5737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783.0939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027.26495</w:t>
            </w:r>
          </w:p>
        </w:tc>
      </w:tr>
      <w:tr w:rsidR="008F6414" w:rsidRPr="008F6414" w:rsidTr="00190507">
        <w:tc>
          <w:tcPr>
            <w:tcW w:w="2376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T-TS2</w:t>
            </w:r>
          </w:p>
        </w:tc>
        <w:tc>
          <w:tcPr>
            <w:tcW w:w="7655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  <w:r w:rsidRPr="008F641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75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82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5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8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5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21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0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7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8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06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4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51</w:t>
            </w:r>
          </w:p>
        </w:tc>
        <w:tc>
          <w:tcPr>
            <w:tcW w:w="4111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82.0779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433.0164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510.62557</w:t>
            </w:r>
          </w:p>
        </w:tc>
      </w:tr>
      <w:tr w:rsidR="008F6414" w:rsidRPr="008F6414" w:rsidTr="00190507">
        <w:tc>
          <w:tcPr>
            <w:tcW w:w="2376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T-TS3</w:t>
            </w:r>
          </w:p>
        </w:tc>
        <w:tc>
          <w:tcPr>
            <w:tcW w:w="7655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  <w:r w:rsidRPr="008F641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76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1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0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4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5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0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7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8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06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4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64</w:t>
            </w:r>
          </w:p>
        </w:tc>
        <w:tc>
          <w:tcPr>
            <w:tcW w:w="4111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810.1819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336.2300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622.46697</w:t>
            </w:r>
          </w:p>
        </w:tc>
      </w:tr>
      <w:tr w:rsidR="008F6414" w:rsidRPr="008F6414" w:rsidTr="00190507">
        <w:tc>
          <w:tcPr>
            <w:tcW w:w="2376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8F64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CFClO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OCl</w:t>
            </w:r>
          </w:p>
        </w:tc>
        <w:tc>
          <w:tcPr>
            <w:tcW w:w="7655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73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81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84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4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3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5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9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1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8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8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06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4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52</w:t>
            </w:r>
          </w:p>
        </w:tc>
        <w:tc>
          <w:tcPr>
            <w:tcW w:w="4111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94.0123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886.5713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947.04642</w:t>
            </w:r>
          </w:p>
        </w:tc>
      </w:tr>
      <w:tr w:rsidR="008F6414" w:rsidRPr="008F6414" w:rsidTr="00190507">
        <w:tc>
          <w:tcPr>
            <w:tcW w:w="2376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cyc-CFClOCH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655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78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89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3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9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3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7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38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51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1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221</w:t>
            </w:r>
          </w:p>
        </w:tc>
        <w:tc>
          <w:tcPr>
            <w:tcW w:w="4111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70.2098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501.2987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645.73218</w:t>
            </w:r>
          </w:p>
        </w:tc>
      </w:tr>
      <w:tr w:rsidR="008F6414" w:rsidRPr="008F6414" w:rsidTr="00190507">
        <w:tc>
          <w:tcPr>
            <w:tcW w:w="2376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CH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CFClClO</w:t>
            </w:r>
          </w:p>
        </w:tc>
        <w:tc>
          <w:tcPr>
            <w:tcW w:w="7655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3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8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4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8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1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7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7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04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1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50</w:t>
            </w:r>
          </w:p>
        </w:tc>
        <w:tc>
          <w:tcPr>
            <w:tcW w:w="4111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23.1611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933.2464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85.15327</w:t>
            </w:r>
          </w:p>
        </w:tc>
      </w:tr>
      <w:tr w:rsidR="008F6414" w:rsidRPr="008F6414" w:rsidTr="00190507">
        <w:tc>
          <w:tcPr>
            <w:tcW w:w="2376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8F64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CFClO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  <w:tc>
          <w:tcPr>
            <w:tcW w:w="7655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5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88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3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1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6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7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1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7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8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06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4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58</w:t>
            </w:r>
          </w:p>
        </w:tc>
        <w:tc>
          <w:tcPr>
            <w:tcW w:w="4111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71.0167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18.6990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238.34137</w:t>
            </w:r>
          </w:p>
        </w:tc>
      </w:tr>
      <w:tr w:rsidR="008F6414" w:rsidRPr="008F6414" w:rsidTr="00190507">
        <w:tc>
          <w:tcPr>
            <w:tcW w:w="2376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H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CFClClO</w:t>
            </w:r>
          </w:p>
        </w:tc>
        <w:tc>
          <w:tcPr>
            <w:tcW w:w="7655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3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8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4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118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1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7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7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04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1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50</w:t>
            </w:r>
          </w:p>
        </w:tc>
        <w:tc>
          <w:tcPr>
            <w:tcW w:w="4111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23.1611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933.2464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85.15327</w:t>
            </w:r>
          </w:p>
        </w:tc>
      </w:tr>
      <w:tr w:rsidR="008F6414" w:rsidRPr="008F6414" w:rsidTr="00190507">
        <w:tc>
          <w:tcPr>
            <w:tcW w:w="2376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CH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CFClO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655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0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9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6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25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3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7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299</w:t>
            </w:r>
          </w:p>
        </w:tc>
        <w:tc>
          <w:tcPr>
            <w:tcW w:w="4111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23.5436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637.2753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816.68825</w:t>
            </w:r>
          </w:p>
        </w:tc>
      </w:tr>
      <w:tr w:rsidR="008F6414" w:rsidRPr="008F6414" w:rsidTr="00190507">
        <w:tc>
          <w:tcPr>
            <w:tcW w:w="2376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8F64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CFClO</w:t>
            </w:r>
          </w:p>
        </w:tc>
        <w:tc>
          <w:tcPr>
            <w:tcW w:w="7655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26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6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2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4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25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39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7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7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05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3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62</w:t>
            </w:r>
          </w:p>
        </w:tc>
        <w:tc>
          <w:tcPr>
            <w:tcW w:w="4111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33.8687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558.8304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580.75767</w:t>
            </w:r>
          </w:p>
        </w:tc>
      </w:tr>
      <w:tr w:rsidR="008F6414" w:rsidRPr="008F6414" w:rsidTr="00190507">
        <w:tc>
          <w:tcPr>
            <w:tcW w:w="2376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CH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CFCl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655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71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0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2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6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1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7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7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05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3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52</w:t>
            </w:r>
          </w:p>
        </w:tc>
        <w:tc>
          <w:tcPr>
            <w:tcW w:w="4111" w:type="dxa"/>
            <w:vAlign w:val="center"/>
          </w:tcPr>
          <w:p w:rsidR="008F6414" w:rsidRPr="008F6414" w:rsidRDefault="008F6414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76.1760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723.2330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847.54341</w:t>
            </w:r>
          </w:p>
        </w:tc>
      </w:tr>
      <w:tr w:rsidR="00DE0FD8" w:rsidRPr="008F6414" w:rsidTr="00190507">
        <w:tc>
          <w:tcPr>
            <w:tcW w:w="2376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CH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CClO</w:t>
            </w:r>
          </w:p>
        </w:tc>
        <w:tc>
          <w:tcPr>
            <w:tcW w:w="7655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EE2E4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EE2E4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34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EE2E4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44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EE2E4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5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EE2E4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6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5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EE2E4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95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EE2E4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0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EE2E4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1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39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EE2E4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36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6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EE2E4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4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EE2E4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4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89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EE2E4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8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0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EE2E4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294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EE2E4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299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4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EE2E4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302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111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78.1049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374.5218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541.47308</w:t>
            </w:r>
          </w:p>
        </w:tc>
      </w:tr>
      <w:tr w:rsidR="00DE0FD8" w:rsidRPr="008F6414" w:rsidTr="00190507">
        <w:tc>
          <w:tcPr>
            <w:tcW w:w="2376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CH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CFO</w:t>
            </w:r>
          </w:p>
        </w:tc>
        <w:tc>
          <w:tcPr>
            <w:tcW w:w="7655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65DA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65DA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4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65DA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5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65DA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5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8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65DA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82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65DA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0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6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65DA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05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65DA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1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65DA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37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6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65DA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4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7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65DA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4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9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65DA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8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05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65DA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295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65DA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30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6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65DA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30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111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64.7198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187.1453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340.70301</w:t>
            </w:r>
          </w:p>
        </w:tc>
      </w:tr>
      <w:tr w:rsidR="00DE0FD8" w:rsidRPr="008F6414" w:rsidTr="00190507">
        <w:tc>
          <w:tcPr>
            <w:tcW w:w="2376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ClOOCl</w:t>
            </w:r>
            <w:proofErr w:type="spellEnd"/>
          </w:p>
        </w:tc>
        <w:tc>
          <w:tcPr>
            <w:tcW w:w="7655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3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8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23</w:t>
            </w:r>
          </w:p>
        </w:tc>
        <w:tc>
          <w:tcPr>
            <w:tcW w:w="4111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39.3092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842.5775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942.77093</w:t>
            </w:r>
          </w:p>
        </w:tc>
      </w:tr>
      <w:tr w:rsidR="00DE0FD8" w:rsidRPr="008F6414" w:rsidTr="00190507">
        <w:tc>
          <w:tcPr>
            <w:tcW w:w="2376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ClOClO</w:t>
            </w:r>
            <w:proofErr w:type="spellEnd"/>
          </w:p>
        </w:tc>
        <w:tc>
          <w:tcPr>
            <w:tcW w:w="7655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25</w:t>
            </w:r>
          </w:p>
        </w:tc>
        <w:tc>
          <w:tcPr>
            <w:tcW w:w="4111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27.8063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799.6337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873.76522</w:t>
            </w:r>
          </w:p>
        </w:tc>
      </w:tr>
      <w:tr w:rsidR="00DE0FD8" w:rsidRPr="008F6414" w:rsidTr="00190507">
        <w:tc>
          <w:tcPr>
            <w:tcW w:w="2376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FOClO</w:t>
            </w:r>
            <w:proofErr w:type="spellEnd"/>
          </w:p>
        </w:tc>
        <w:tc>
          <w:tcPr>
            <w:tcW w:w="7655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82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41</w:t>
            </w:r>
          </w:p>
        </w:tc>
        <w:tc>
          <w:tcPr>
            <w:tcW w:w="4111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2.1754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509.8277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555.77748</w:t>
            </w:r>
          </w:p>
        </w:tc>
      </w:tr>
      <w:tr w:rsidR="00DE0FD8" w:rsidRPr="008F6414" w:rsidTr="00190507">
        <w:tc>
          <w:tcPr>
            <w:tcW w:w="2376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FOOCl</w:t>
            </w:r>
            <w:proofErr w:type="spellEnd"/>
          </w:p>
        </w:tc>
        <w:tc>
          <w:tcPr>
            <w:tcW w:w="7655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66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88</w:t>
            </w:r>
          </w:p>
        </w:tc>
        <w:tc>
          <w:tcPr>
            <w:tcW w:w="4111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4.3275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574.2010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642.03784</w:t>
            </w:r>
          </w:p>
        </w:tc>
      </w:tr>
      <w:tr w:rsidR="00DE0FD8" w:rsidRPr="008F6414" w:rsidTr="00190507">
        <w:tc>
          <w:tcPr>
            <w:tcW w:w="2376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FClO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655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01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53</w:t>
            </w:r>
          </w:p>
        </w:tc>
        <w:tc>
          <w:tcPr>
            <w:tcW w:w="4111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98.30305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246.1641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396.65650</w:t>
            </w:r>
          </w:p>
        </w:tc>
      </w:tr>
      <w:tr w:rsidR="00DE0FD8" w:rsidRPr="008F6414" w:rsidTr="00190507">
        <w:tc>
          <w:tcPr>
            <w:tcW w:w="2376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HOCl</w:t>
            </w:r>
            <w:proofErr w:type="spellEnd"/>
          </w:p>
        </w:tc>
        <w:tc>
          <w:tcPr>
            <w:tcW w:w="7655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87">
              <w:rPr>
                <w:rFonts w:ascii="Times New Roman" w:hAnsi="Times New Roman" w:cs="Times New Roman"/>
                <w:sz w:val="24"/>
                <w:lang w:val="zh-CN"/>
              </w:rPr>
              <w:t>700(</w:t>
            </w:r>
            <w:r w:rsidRPr="00783787">
              <w:rPr>
                <w:rFonts w:ascii="Times New Roman" w:hAnsi="Times New Roman" w:cs="Times New Roman"/>
                <w:i/>
                <w:sz w:val="24"/>
                <w:lang w:val="zh-CN"/>
              </w:rPr>
              <w:t>724</w:t>
            </w:r>
            <w:r w:rsidRPr="00783787">
              <w:rPr>
                <w:rFonts w:ascii="Times New Roman" w:hAnsi="Times New Roman" w:cs="Times New Roman"/>
                <w:sz w:val="24"/>
                <w:lang w:val="zh-CN"/>
              </w:rPr>
              <w:t>), 1226(</w:t>
            </w:r>
            <w:r w:rsidRPr="00783787">
              <w:rPr>
                <w:rFonts w:ascii="Times New Roman" w:hAnsi="Times New Roman" w:cs="Times New Roman"/>
                <w:i/>
                <w:sz w:val="24"/>
                <w:lang w:val="zh-CN"/>
              </w:rPr>
              <w:t>1239</w:t>
            </w:r>
            <w:r w:rsidRPr="00783787">
              <w:rPr>
                <w:rFonts w:ascii="Times New Roman" w:hAnsi="Times New Roman" w:cs="Times New Roman"/>
                <w:sz w:val="24"/>
                <w:lang w:val="zh-CN"/>
              </w:rPr>
              <w:t>), 3777(</w:t>
            </w:r>
            <w:r w:rsidRPr="00783787">
              <w:rPr>
                <w:rFonts w:ascii="Times New Roman" w:hAnsi="Times New Roman" w:cs="Times New Roman"/>
                <w:i/>
                <w:sz w:val="24"/>
                <w:lang w:val="zh-CN"/>
              </w:rPr>
              <w:t>3609</w:t>
            </w:r>
            <w:r w:rsidRPr="00783787">
              <w:rPr>
                <w:rFonts w:ascii="Times New Roman" w:hAnsi="Times New Roman" w:cs="Times New Roman"/>
                <w:sz w:val="24"/>
                <w:lang w:val="zh-CN"/>
              </w:rPr>
              <w:t>)</w:t>
            </w:r>
          </w:p>
        </w:tc>
        <w:tc>
          <w:tcPr>
            <w:tcW w:w="4111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.9596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124.6571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127.61688</w:t>
            </w:r>
          </w:p>
        </w:tc>
      </w:tr>
      <w:tr w:rsidR="00DE0FD8" w:rsidRPr="008F6414" w:rsidTr="00190507">
        <w:tc>
          <w:tcPr>
            <w:tcW w:w="2376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OClO</w:t>
            </w:r>
            <w:proofErr w:type="spellEnd"/>
          </w:p>
        </w:tc>
        <w:tc>
          <w:tcPr>
            <w:tcW w:w="7655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  <w:r w:rsidR="00CC133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CC1338" w:rsidRPr="00CC133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448</w:t>
            </w:r>
            <w:r w:rsidR="00CC133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864</w:t>
            </w:r>
            <w:r w:rsidR="00CC133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CC1338" w:rsidRPr="00CC133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946</w:t>
            </w:r>
            <w:r w:rsidR="00CC133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86</w:t>
            </w:r>
            <w:r w:rsidR="00CC133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CC1338" w:rsidRPr="00CC133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110</w:t>
            </w:r>
            <w:r w:rsidR="00CC133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111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6.6961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194.8666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231.56281</w:t>
            </w:r>
          </w:p>
        </w:tc>
      </w:tr>
      <w:tr w:rsidR="00DE0FD8" w:rsidRPr="008F6414" w:rsidTr="00190507">
        <w:tc>
          <w:tcPr>
            <w:tcW w:w="2376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655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03</w:t>
            </w:r>
          </w:p>
        </w:tc>
        <w:tc>
          <w:tcPr>
            <w:tcW w:w="4111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02.2921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561.51199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716.14097</w:t>
            </w:r>
          </w:p>
        </w:tc>
      </w:tr>
      <w:tr w:rsidR="00DE0FD8" w:rsidRPr="008F6414" w:rsidTr="00190507">
        <w:tc>
          <w:tcPr>
            <w:tcW w:w="2376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HO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655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56</w:t>
            </w:r>
            <w:r w:rsidR="00CC133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CC1338" w:rsidRPr="00CC133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098</w:t>
            </w:r>
            <w:r w:rsidR="00CC133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421</w:t>
            </w:r>
            <w:r w:rsidR="00CC133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CC1338" w:rsidRPr="00CC133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392</w:t>
            </w:r>
            <w:r w:rsidR="00CC133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3602</w:t>
            </w:r>
            <w:r w:rsidR="00CC133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CC1338" w:rsidRPr="00CC133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3436</w:t>
            </w:r>
            <w:r w:rsidR="00CC133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111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2.89488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 53.5844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 56.47928</w:t>
            </w:r>
          </w:p>
        </w:tc>
      </w:tr>
      <w:tr w:rsidR="00DE0FD8" w:rsidRPr="008F6414" w:rsidTr="00190507">
        <w:tc>
          <w:tcPr>
            <w:tcW w:w="2376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7655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746</w:t>
            </w:r>
            <w:r w:rsidR="00CC133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CC1338" w:rsidRPr="00CC133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705</w:t>
            </w:r>
            <w:r w:rsidR="00CC133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183</w:t>
            </w:r>
            <w:r w:rsidR="00CC133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CC1338" w:rsidRPr="00CC133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042</w:t>
            </w:r>
            <w:r w:rsidR="00CC133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245</w:t>
            </w:r>
            <w:r w:rsidR="00CC133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CC1338" w:rsidRPr="00CC133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110</w:t>
            </w:r>
            <w:r w:rsidR="00CC133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111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5.7227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133.0575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148.78027</w:t>
            </w:r>
          </w:p>
        </w:tc>
      </w:tr>
      <w:tr w:rsidR="00DE0FD8" w:rsidRPr="008F6414" w:rsidTr="00190507">
        <w:tc>
          <w:tcPr>
            <w:tcW w:w="2376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655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633</w:t>
            </w:r>
            <w:r w:rsidRPr="0078378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3787">
              <w:rPr>
                <w:rFonts w:ascii="Times New Roman" w:hAnsi="Times New Roman" w:cs="Times New Roman"/>
                <w:i/>
                <w:sz w:val="24"/>
                <w:szCs w:val="24"/>
              </w:rPr>
              <w:t>1580</w:t>
            </w:r>
            <w:r w:rsidRPr="007837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0.0000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 41.51716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 41.51716</w:t>
            </w:r>
          </w:p>
        </w:tc>
      </w:tr>
      <w:tr w:rsidR="00DE0FD8" w:rsidRPr="008F6414" w:rsidTr="00190507">
        <w:tc>
          <w:tcPr>
            <w:tcW w:w="2376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g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655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1622</w:t>
            </w:r>
          </w:p>
        </w:tc>
        <w:tc>
          <w:tcPr>
            <w:tcW w:w="4111" w:type="dxa"/>
            <w:vAlign w:val="center"/>
          </w:tcPr>
          <w:p w:rsidR="00DE0FD8" w:rsidRPr="008F6414" w:rsidRDefault="00DE0FD8" w:rsidP="00190507">
            <w:pPr>
              <w:widowControl/>
              <w:adjustRightInd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>0.00000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 41.49877</w:t>
            </w:r>
            <w:r w:rsidRPr="008F641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6414">
              <w:rPr>
                <w:rFonts w:ascii="Times New Roman" w:hAnsi="Times New Roman" w:cs="Times New Roman"/>
                <w:sz w:val="24"/>
                <w:szCs w:val="24"/>
              </w:rPr>
              <w:t xml:space="preserve">  41.49877</w:t>
            </w:r>
          </w:p>
        </w:tc>
      </w:tr>
    </w:tbl>
    <w:p w:rsidR="008F6414" w:rsidRPr="008F6414" w:rsidRDefault="008F6414" w:rsidP="008F6414">
      <w:pPr>
        <w:widowControl/>
        <w:adjustRightInd w:val="0"/>
        <w:snapToGrid w:val="0"/>
        <w:spacing w:after="200" w:line="220" w:lineRule="atLeast"/>
        <w:jc w:val="left"/>
        <w:rPr>
          <w:rFonts w:ascii="Tahoma" w:eastAsia="微软雅黑" w:hAnsi="Tahoma" w:cs="Times New Roman"/>
          <w:kern w:val="0"/>
          <w:sz w:val="22"/>
        </w:rPr>
      </w:pPr>
      <w:r w:rsidRPr="003145CD">
        <w:rPr>
          <w:rFonts w:ascii="Times New Roman" w:eastAsia="宋体" w:hAnsi="Times New Roman" w:cs="Times New Roman"/>
          <w:sz w:val="24"/>
          <w:szCs w:val="24"/>
        </w:rPr>
        <w:t xml:space="preserve">Numbers in italics stand for experimental data from </w:t>
      </w:r>
      <w:r w:rsidRPr="003145CD"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="005750F8">
        <w:rPr>
          <w:rFonts w:ascii="Times New Roman" w:eastAsia="宋体" w:hAnsi="Times New Roman" w:cs="Times New Roman"/>
          <w:sz w:val="24"/>
          <w:szCs w:val="24"/>
        </w:rPr>
        <w:t>ef.</w:t>
      </w:r>
      <w:r w:rsidR="005750F8">
        <w:rPr>
          <w:rFonts w:ascii="Times New Roman" w:eastAsia="宋体" w:hAnsi="Times New Roman" w:cs="Times New Roman" w:hint="eastAsia"/>
          <w:sz w:val="24"/>
          <w:szCs w:val="24"/>
        </w:rPr>
        <w:t>21</w:t>
      </w:r>
      <w:r w:rsidRPr="003145CD">
        <w:rPr>
          <w:rFonts w:ascii="Times New Roman" w:eastAsia="宋体" w:hAnsi="Times New Roman" w:cs="Times New Roman"/>
          <w:sz w:val="24"/>
          <w:szCs w:val="24"/>
        </w:rPr>
        <w:t>.</w:t>
      </w:r>
    </w:p>
    <w:p w:rsidR="00B76F43" w:rsidRDefault="00B76F43">
      <w:pPr>
        <w:sectPr w:rsidR="00B76F43" w:rsidSect="008F6414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B76F43" w:rsidRPr="004A311D" w:rsidRDefault="004A311D" w:rsidP="004A311D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4A311D">
        <w:rPr>
          <w:rFonts w:ascii="Times New Roman" w:eastAsia="宋体" w:hAnsi="Times New Roman" w:cs="Times New Roman"/>
          <w:b/>
          <w:color w:val="000000"/>
          <w:sz w:val="24"/>
          <w:szCs w:val="24"/>
        </w:rPr>
        <w:lastRenderedPageBreak/>
        <w:t>Table S</w:t>
      </w:r>
      <w:r w:rsidR="003F01F2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.</w:t>
      </w:r>
      <w:r w:rsidRPr="004A311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4A311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he Cartesian coordinates of </w:t>
      </w:r>
      <w:r w:rsidRPr="004A311D">
        <w:rPr>
          <w:rFonts w:ascii="Times New Roman" w:eastAsia="宋体" w:hAnsi="Times New Roman" w:cs="Times New Roman"/>
          <w:bCs/>
          <w:sz w:val="24"/>
          <w:szCs w:val="24"/>
        </w:rPr>
        <w:t>all the</w:t>
      </w:r>
      <w:r w:rsidRPr="004A311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species in the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C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H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bscript"/>
        </w:rPr>
        <w:t>3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C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FCl</w:t>
      </w:r>
      <w:r w:rsidRPr="00381AD3">
        <w:rPr>
          <w:rFonts w:ascii="Times New Roman" w:eastAsia="宋体" w:hAnsi="Times New Roman" w:cs="Times New Roman"/>
          <w:color w:val="000000"/>
          <w:sz w:val="24"/>
          <w:szCs w:val="24"/>
        </w:rPr>
        <w:t>O</w:t>
      </w:r>
      <w:r w:rsidRPr="00381AD3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</w:rPr>
        <w:t>2</w:t>
      </w:r>
      <w:r w:rsidR="00A77EE9">
        <w:rPr>
          <w:rFonts w:ascii="Times New Roman" w:eastAsia="宋体" w:hAnsi="Times New Roman" w:cs="Times New Roman"/>
          <w:color w:val="000000"/>
          <w:sz w:val="24"/>
          <w:szCs w:val="24"/>
        </w:rPr>
        <w:t>•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+</w:t>
      </w:r>
      <w:r w:rsidRPr="00381AD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381AD3">
        <w:rPr>
          <w:rFonts w:ascii="Times New Roman" w:eastAsia="宋体" w:hAnsi="Times New Roman" w:cs="Times New Roman"/>
          <w:color w:val="000000"/>
          <w:sz w:val="24"/>
          <w:szCs w:val="24"/>
        </w:rPr>
        <w:t>Cl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O</w:t>
      </w:r>
      <w:proofErr w:type="spellEnd"/>
      <w:r w:rsidR="00A77EE9">
        <w:rPr>
          <w:rFonts w:ascii="Times New Roman" w:eastAsia="宋体" w:hAnsi="Times New Roman" w:cs="Times New Roman"/>
          <w:color w:val="000000"/>
          <w:sz w:val="24"/>
          <w:szCs w:val="24"/>
        </w:rPr>
        <w:t>•</w:t>
      </w:r>
      <w:r w:rsidRPr="004A311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reaction.</w:t>
      </w:r>
      <w:proofErr w:type="gramEnd"/>
    </w:p>
    <w:tbl>
      <w:tblPr>
        <w:tblStyle w:val="a5"/>
        <w:tblW w:w="8046" w:type="dxa"/>
        <w:tblLook w:val="04A0" w:firstRow="1" w:lastRow="0" w:firstColumn="1" w:lastColumn="0" w:noHBand="0" w:noVBand="1"/>
      </w:tblPr>
      <w:tblGrid>
        <w:gridCol w:w="3141"/>
        <w:gridCol w:w="653"/>
        <w:gridCol w:w="4252"/>
      </w:tblGrid>
      <w:tr w:rsidR="004A311D" w:rsidRPr="00CB2A26" w:rsidTr="004A311D">
        <w:trPr>
          <w:trHeight w:val="588"/>
        </w:trPr>
        <w:tc>
          <w:tcPr>
            <w:tcW w:w="3141" w:type="dxa"/>
            <w:vAlign w:val="center"/>
          </w:tcPr>
          <w:p w:rsidR="004A311D" w:rsidRPr="00825404" w:rsidRDefault="004A311D" w:rsidP="00D72F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5404">
              <w:rPr>
                <w:rFonts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653" w:type="dxa"/>
            <w:vAlign w:val="center"/>
          </w:tcPr>
          <w:p w:rsidR="004A311D" w:rsidRPr="00825404" w:rsidRDefault="004A311D" w:rsidP="00D72F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:rsidR="004A311D" w:rsidRPr="00825404" w:rsidRDefault="004A311D" w:rsidP="00D72F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5404">
              <w:rPr>
                <w:rFonts w:ascii="Times New Roman" w:hAnsi="Times New Roman"/>
                <w:sz w:val="24"/>
                <w:szCs w:val="24"/>
              </w:rPr>
              <w:t>Coordinates(Atom, X, Y, Z)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1</w:t>
            </w:r>
          </w:p>
        </w:tc>
        <w:tc>
          <w:tcPr>
            <w:tcW w:w="653" w:type="dxa"/>
          </w:tcPr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252" w:type="dxa"/>
          </w:tcPr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20883   0.25329   0.19476 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36141  -0.03176  -0.95721 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81088  -0.64365  -0.6111  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805     0.50343  -0.31877 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3.19073  -0.28641   0.26752 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10138   1.69196   0.62838 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88904  -0.58588   1.19968 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2.85402  -0.15988  -0.40168 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3243    2.34746  -0.21261 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80455   1.88391   1.43909 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08099   1.87461   0.96978  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2</w:t>
            </w:r>
          </w:p>
        </w:tc>
        <w:tc>
          <w:tcPr>
            <w:tcW w:w="653" w:type="dxa"/>
          </w:tcPr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252" w:type="dxa"/>
          </w:tcPr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1.23448  -0.2878    0.14723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52043  -1.10631  -0.75175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66153  -0.53852  -1.23321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58765  -0.35303   1.35849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2.19698   0.95698   0.67555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2.07762  -0.44442   0.03769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25016   1.43663  -0.34452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2.6196   -0.87324   0.26277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2.53904  -1.92619   0.53862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3.14715  -0.7794   -0.68566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3.16293  -0.33553   1.03993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3</w:t>
            </w:r>
          </w:p>
        </w:tc>
        <w:tc>
          <w:tcPr>
            <w:tcW w:w="653" w:type="dxa"/>
          </w:tcPr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4252" w:type="dxa"/>
          </w:tcPr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20632   0.38045   0.20998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03058   0.72505  -0.32073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2.45854   1.02514  -0.81688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2.19577  -0.65742   1.0021 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7921   -0.20091  -0.34313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2.18087   1.52897  -0.05463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77443   2.43296   0.39971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2.29898   1.67275  -1.12659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3.14141   1.28001   0.39763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114     0.14176   1.56501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1.93215  -1.18642  -0.48849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TS1</w:t>
            </w:r>
          </w:p>
        </w:tc>
        <w:tc>
          <w:tcPr>
            <w:tcW w:w="653" w:type="dxa"/>
          </w:tcPr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252" w:type="dxa"/>
          </w:tcPr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27461   0.11657   0.20406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-0.41599  -0.33341  -0.88061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 0.85868  -0.04424  -0.6283 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 2.91499   0.91391  -0.41916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 2.87605  -0.52857   0.23267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-1.11907   1.5825    0.5073 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-0.96775  -0.63991   1.29018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-2.90841  -0.3255   -0.36236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-1.37288   2.17454  -0.37129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-1.78311   1.84572   1.33026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-0.08343   1.77355   0.79047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S2</w:t>
            </w:r>
          </w:p>
        </w:tc>
        <w:tc>
          <w:tcPr>
            <w:tcW w:w="653" w:type="dxa"/>
          </w:tcPr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4252" w:type="dxa"/>
          </w:tcPr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37303   0.27084   0.19412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11528   0.06518  -0.00637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80331   1.11712  -0.55553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3.05367  -0.58621   0.9243 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2.36069  -0.26383  -0.36583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97321   1.48263  -0.51161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49172   2.37542  -0.10784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78773   1.41385  -1.58148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3.04373   1.51811  -0.31196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73176   0.30867   1.53099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2.15561  -1.17264  -0.41124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3</w:t>
            </w:r>
          </w:p>
        </w:tc>
        <w:tc>
          <w:tcPr>
            <w:tcW w:w="653" w:type="dxa"/>
          </w:tcPr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4252" w:type="dxa"/>
          </w:tcPr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0.43633  -0.43199  -0.74282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15422  -1.51996  -0.39462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86796  -0.4669    0.27616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2.93005  -0.37577   0.91114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4.5205   -0.51052  -0.13623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62117   0.05273   0.13856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2.47009  -0.58156  -0.0095 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34825   0.0223    1.17272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86538   1.06168  -0.12081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66524  -0.23635  -2.0588 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94438   1.07813  -0.4296  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4</w:t>
            </w:r>
          </w:p>
        </w:tc>
        <w:tc>
          <w:tcPr>
            <w:tcW w:w="653" w:type="dxa"/>
          </w:tcPr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4252" w:type="dxa"/>
          </w:tcPr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0.43633  -0.43199  -0.74282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15422  -1.51996  -0.39462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86796  -0.4669    0.27616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2.93005  -0.37577   0.91114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4.5205   -0.51052  -0.13623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62117   0.05273   0.13856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2.47009  -0.58156  -0.0095 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34825   0.0223    1.17272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86538   1.06168  -0.12081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73761   0.85197  -0.47651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73477  -0.17694  -2.45847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5</w:t>
            </w:r>
          </w:p>
        </w:tc>
        <w:tc>
          <w:tcPr>
            <w:tcW w:w="653" w:type="dxa"/>
          </w:tcPr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252" w:type="dxa"/>
          </w:tcPr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1.52666   0.26715   0.18635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75157   0.92091  -0.64682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84249   1.39226  -0.98222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2.00793   0.88484   0.11788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2.90803  -1.01744   0.18102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29168  -0.09043   0.94416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2.40808   1.05272   0.88263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2.48412  -1.0897   -0.52719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03121  -1.12394   0.82317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24504   0.42071   1.90735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0.79937   0.40574   0.51692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TS6</w:t>
            </w:r>
          </w:p>
        </w:tc>
        <w:tc>
          <w:tcPr>
            <w:tcW w:w="653" w:type="dxa"/>
          </w:tcPr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252" w:type="dxa"/>
          </w:tcPr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.00269   0.57314   0.10224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10812   1.52156  -0.15938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2.15224   0.77022   0.14199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2.09353  -0.39143  -0.36966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53786  -1.48195   0.84442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55671   0.63685   1.48158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1.02817   1.27064   2.16264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2.51193   1.05034   1.23361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73553  -0.31627   1.9338 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1245    2.11446  -0.73865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47479  -0.38527  -0.72303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S7</w:t>
            </w:r>
          </w:p>
        </w:tc>
        <w:tc>
          <w:tcPr>
            <w:tcW w:w="653" w:type="dxa"/>
          </w:tcPr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252" w:type="dxa"/>
          </w:tcPr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1.31112  -0.37353  -0.11202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81995  -1.07692  -0.99064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35209  -0.60055  -1.2001 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2.23933   1.01734   0.56234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88799  -0.363     0.1628 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2.617    -0.73588   0.54723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2.61479  -1.8064    0.75063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3.44074  -0.4855   -0.12443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2.71206  -0.1712    1.47427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00257  -0.51617   1.53296 </w:t>
            </w:r>
          </w:p>
          <w:p w:rsidR="004A311D" w:rsidRPr="00CB2A26" w:rsidRDefault="004A311D" w:rsidP="00885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21415   0.96261  -0.2788  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8</w:t>
            </w:r>
          </w:p>
        </w:tc>
        <w:tc>
          <w:tcPr>
            <w:tcW w:w="653" w:type="dxa"/>
          </w:tcPr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252" w:type="dxa"/>
          </w:tcPr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031    -0.10588   0.27815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47768  -0.72522   1.16661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75818  -0.36126   1.26481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00933  -0.3989   -1.0096 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2.69093   0.70642  -0.84414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2.17168  -0.48499  -0.14606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19449   1.69579   0.40072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2.32326  -0.72676  -0.28414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2.23475  -1.79309  -0.28694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3.15265  -0.43932   0.32773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2.48024  -0.37927  -1.28389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9</w:t>
            </w:r>
          </w:p>
        </w:tc>
        <w:tc>
          <w:tcPr>
            <w:tcW w:w="653" w:type="dxa"/>
          </w:tcPr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252" w:type="dxa"/>
          </w:tcPr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00996   0.68516   0.13349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08624  -1.09214   0.56106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86487  -0.89813   1.48831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69576   0.11825  -0.98788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3.09054   0.71271  -0.32253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28863  -0.05246   0.17413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50072   1.079     1.32787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07385   1.85635  -1.1787 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3914   -0.6877    1.029  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2.02592   0.71753   0.26592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44947  -0.62633  -0.71452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10</w:t>
            </w:r>
          </w:p>
        </w:tc>
        <w:tc>
          <w:tcPr>
            <w:tcW w:w="653" w:type="dxa"/>
          </w:tcPr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252" w:type="dxa"/>
          </w:tcPr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19923  -0.5999   -0.07885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23631  -0.9014   -0.83544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2.37161  -0.92119   0.72271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50045   1.29423  -0.13133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84716  -0.11873  -0.40819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13496   1.53998   0.22999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06253  -0.99533   1.22343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2.60495  -0.80061  -0.57908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3.30428  -0.37347   0.13995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2.72083  -0.32329  -1.54912 </w:t>
            </w:r>
          </w:p>
          <w:p w:rsidR="004A311D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2.78042  -1.8766   -0.67233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S11</w:t>
            </w:r>
          </w:p>
        </w:tc>
        <w:tc>
          <w:tcPr>
            <w:tcW w:w="653" w:type="dxa"/>
          </w:tcPr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252" w:type="dxa"/>
          </w:tcPr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1.01692   0.03708  -0.32342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08317  -0.21873  -1.04727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2.90882   0.99178  -0.11919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72245  -1.04577   0.8313 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2.21516  -0.2995   -0.35381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19229  -0.39076   1.30112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53617   1.72086  -0.04156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2.19762  -0.9465   -0.22275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86271  -1.93225  -0.46979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2.96769  -0.65025  -0.90402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2.58281  -0.94038   0.77549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12</w:t>
            </w:r>
          </w:p>
        </w:tc>
        <w:tc>
          <w:tcPr>
            <w:tcW w:w="653" w:type="dxa"/>
          </w:tcPr>
          <w:p w:rsidR="004A311D" w:rsidRPr="00CB2A26" w:rsidRDefault="004A311D" w:rsidP="00B4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B4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B4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B4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B4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B4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B4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  <w:p w:rsidR="004A311D" w:rsidRPr="00CB2A26" w:rsidRDefault="004A311D" w:rsidP="00B4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B4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B4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B4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252" w:type="dxa"/>
          </w:tcPr>
          <w:p w:rsidR="004A311D" w:rsidRPr="00CB2A26" w:rsidRDefault="004A311D" w:rsidP="00B4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1.24633   0.11023   0.24484</w:t>
            </w:r>
          </w:p>
          <w:p w:rsidR="004A311D" w:rsidRPr="00CB2A26" w:rsidRDefault="004A311D" w:rsidP="00B4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00623   0.94591  -0.92572</w:t>
            </w:r>
          </w:p>
          <w:p w:rsidR="004A311D" w:rsidRPr="00CB2A26" w:rsidRDefault="004A311D" w:rsidP="00B4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59436   2.1496   -0.57645</w:t>
            </w:r>
          </w:p>
          <w:p w:rsidR="004A311D" w:rsidRPr="00CB2A26" w:rsidRDefault="004A311D" w:rsidP="00B4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1.87371  -0.9831   -0.06107</w:t>
            </w:r>
          </w:p>
          <w:p w:rsidR="004A311D" w:rsidRPr="00CB2A26" w:rsidRDefault="004A311D" w:rsidP="00B4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3.19083   0.08692  -0.0257 </w:t>
            </w:r>
          </w:p>
          <w:p w:rsidR="004A311D" w:rsidRPr="00CB2A26" w:rsidRDefault="004A311D" w:rsidP="00B4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07795   0.05215   1.17039</w:t>
            </w:r>
          </w:p>
          <w:p w:rsidR="004A311D" w:rsidRPr="00CB2A26" w:rsidRDefault="004A311D" w:rsidP="00B4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2.32646   0.63657   0.88708</w:t>
            </w:r>
          </w:p>
          <w:p w:rsidR="004A311D" w:rsidRPr="00CB2A26" w:rsidRDefault="004A311D" w:rsidP="00B4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68534  -1.46832  -0.43761</w:t>
            </w:r>
          </w:p>
          <w:p w:rsidR="004A311D" w:rsidRPr="00CB2A26" w:rsidRDefault="004A311D" w:rsidP="00B4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20454  -0.64681   1.99163</w:t>
            </w:r>
          </w:p>
          <w:p w:rsidR="004A311D" w:rsidRPr="00CB2A26" w:rsidRDefault="004A311D" w:rsidP="00B4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0.32073   1.03011   1.43074</w:t>
            </w:r>
          </w:p>
          <w:p w:rsidR="004A311D" w:rsidRPr="00CB2A26" w:rsidRDefault="004A311D" w:rsidP="00B4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0.98925  -0.5021    0.4845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13</w:t>
            </w:r>
          </w:p>
        </w:tc>
        <w:tc>
          <w:tcPr>
            <w:tcW w:w="653" w:type="dxa"/>
          </w:tcPr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252" w:type="dxa"/>
          </w:tcPr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0.14886   0.91299  -0.12079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63381   1.42618   0.69827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2.08625   2.50576   0.29326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1.77552   1.08759  -0.68749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3.03813   0.27166   0.02886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38508  -0.59425  -0.22679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21345  -1.06207   0.72009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0.26502  -1.03879  -0.95112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38291  -0.79008  -0.55976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69524   1.57543   1.2743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32179   1.64883  -1.23933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14</w:t>
            </w:r>
          </w:p>
        </w:tc>
        <w:tc>
          <w:tcPr>
            <w:tcW w:w="653" w:type="dxa"/>
          </w:tcPr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252" w:type="dxa"/>
          </w:tcPr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0.34697   0.51115  -0.14686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99808   1.92842  -0.59162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07579   2.87349   0.18608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2.54051  -0.47919   0.05018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3.49326   0.8097   -0.08396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60658  -0.64721   0.05081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74143   1.2263    0.92807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94455   0.86926  -1.7631 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06607  -1.56114   0.18301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19991  -0.4991    0.92883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1.22557  -0.77449  -0.81265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TS1</w:t>
            </w:r>
          </w:p>
        </w:tc>
        <w:tc>
          <w:tcPr>
            <w:tcW w:w="653" w:type="dxa"/>
          </w:tcPr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4252" w:type="dxa"/>
          </w:tcPr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-0.009     0.78233  -0.18063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676     1.68148   0.23621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63047   2.90544   0.08938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2.08609   0.63947  -0.83936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3.26199   0.1275    0.20319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47099  -0.6555   -0.06173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0.33484  -1.34286  -0.21363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21564  -0.86583  -0.80075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85582  -0.83754   0.91994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03868   1.34661  -1.40611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79792   1.52663   1.19506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-TS2</w:t>
            </w:r>
          </w:p>
        </w:tc>
        <w:tc>
          <w:tcPr>
            <w:tcW w:w="653" w:type="dxa"/>
          </w:tcPr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4252" w:type="dxa"/>
          </w:tcPr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0.83021   1.24078  -0.42959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21651   1.70411   0.3499 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68084   1.0984   -0.36798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4.02412  -0.79015  -0.5953 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2.85356  -0.08558   0.17961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5946    0.06369   0.19767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98088  -0.80506   0.31396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95632   0.33691   1.1669 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2.43771  -0.16607  -0.4198 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43161   0.91682  -1.67805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97336   2.57361  -0.54945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TS3</w:t>
            </w:r>
          </w:p>
        </w:tc>
        <w:tc>
          <w:tcPr>
            <w:tcW w:w="653" w:type="dxa"/>
          </w:tcPr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252" w:type="dxa"/>
          </w:tcPr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0.26375   0.10054  -1.11873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0017    0.6272   -0.76402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87863   2.465    -0.79313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98817  -0.79391  -0.67387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3.10752  -0.59177   0.53309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1251   -0.26394   0.09714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89865   1.03096  -1.86284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01819  -1.34879  -2.0866 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64589  -1.0187    0.68502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2.04826  -0.66355  -0.26752 </w:t>
            </w:r>
          </w:p>
          <w:p w:rsidR="004A311D" w:rsidRPr="00CB2A26" w:rsidRDefault="004A311D" w:rsidP="005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30808   0.58045   0.72834</w:t>
            </w:r>
          </w:p>
        </w:tc>
      </w:tr>
      <w:tr w:rsidR="00D72FE5" w:rsidRPr="00CB2A26" w:rsidTr="004A311D">
        <w:tc>
          <w:tcPr>
            <w:tcW w:w="3141" w:type="dxa"/>
            <w:vAlign w:val="center"/>
          </w:tcPr>
          <w:p w:rsidR="00D72FE5" w:rsidRDefault="00D72FE5" w:rsidP="004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53" w:type="dxa"/>
          </w:tcPr>
          <w:p w:rsidR="00D72FE5" w:rsidRPr="00D72FE5" w:rsidRDefault="00D72FE5" w:rsidP="00D72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FE5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D72FE5" w:rsidRPr="00D72FE5" w:rsidRDefault="00D72FE5" w:rsidP="00D72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FE5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D72FE5" w:rsidRPr="00D72FE5" w:rsidRDefault="00D72FE5" w:rsidP="00D72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FE5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D72FE5" w:rsidRPr="00D72FE5" w:rsidRDefault="00D72FE5" w:rsidP="00D72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FE5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D72FE5" w:rsidRPr="00D72FE5" w:rsidRDefault="00D72FE5" w:rsidP="00D72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FE5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D72FE5" w:rsidRPr="00D72FE5" w:rsidRDefault="00D72FE5" w:rsidP="00D72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FE5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D72FE5" w:rsidRPr="00D72FE5" w:rsidRDefault="00D72FE5" w:rsidP="00D72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FE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  <w:p w:rsidR="00D72FE5" w:rsidRPr="00D72FE5" w:rsidRDefault="00D72FE5" w:rsidP="00D72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FE5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D72FE5" w:rsidRPr="00D72FE5" w:rsidRDefault="00D72FE5" w:rsidP="00D72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FE5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D72FE5" w:rsidRPr="00D72FE5" w:rsidRDefault="00D72FE5" w:rsidP="00D72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FE5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D72FE5" w:rsidRPr="00CB2A26" w:rsidRDefault="00D72FE5" w:rsidP="00D72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FE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252" w:type="dxa"/>
          </w:tcPr>
          <w:p w:rsidR="00D72FE5" w:rsidRPr="00D72FE5" w:rsidRDefault="00D72FE5" w:rsidP="00D72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FE5">
              <w:rPr>
                <w:rFonts w:ascii="Times New Roman" w:hAnsi="Times New Roman" w:cs="Times New Roman"/>
                <w:sz w:val="24"/>
                <w:szCs w:val="24"/>
              </w:rPr>
              <w:t xml:space="preserve">  0.88991  -0.13377  -0.40643 </w:t>
            </w:r>
          </w:p>
          <w:p w:rsidR="00D72FE5" w:rsidRPr="00D72FE5" w:rsidRDefault="00D72FE5" w:rsidP="00D72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FE5">
              <w:rPr>
                <w:rFonts w:ascii="Times New Roman" w:hAnsi="Times New Roman" w:cs="Times New Roman"/>
                <w:sz w:val="24"/>
                <w:szCs w:val="24"/>
              </w:rPr>
              <w:t xml:space="preserve"> -0.37601   0.03544  -0.96966 </w:t>
            </w:r>
          </w:p>
          <w:p w:rsidR="00D72FE5" w:rsidRPr="00D72FE5" w:rsidRDefault="00D72FE5" w:rsidP="00D72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FE5">
              <w:rPr>
                <w:rFonts w:ascii="Times New Roman" w:hAnsi="Times New Roman" w:cs="Times New Roman"/>
                <w:sz w:val="24"/>
                <w:szCs w:val="24"/>
              </w:rPr>
              <w:t xml:space="preserve"> -0.54896   1.521    -1.29434 </w:t>
            </w:r>
          </w:p>
          <w:p w:rsidR="00D72FE5" w:rsidRPr="00D72FE5" w:rsidRDefault="00D72FE5" w:rsidP="00D72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FE5">
              <w:rPr>
                <w:rFonts w:ascii="Times New Roman" w:hAnsi="Times New Roman" w:cs="Times New Roman"/>
                <w:sz w:val="24"/>
                <w:szCs w:val="24"/>
              </w:rPr>
              <w:t xml:space="preserve"> -0.68725  -2.06685   2.58491 </w:t>
            </w:r>
          </w:p>
          <w:p w:rsidR="00D72FE5" w:rsidRPr="00D72FE5" w:rsidRDefault="00D72FE5" w:rsidP="00D72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FE5">
              <w:rPr>
                <w:rFonts w:ascii="Times New Roman" w:hAnsi="Times New Roman" w:cs="Times New Roman"/>
                <w:sz w:val="24"/>
                <w:szCs w:val="24"/>
              </w:rPr>
              <w:t xml:space="preserve"> -1.48879  -3.73581   2.63022 </w:t>
            </w:r>
          </w:p>
          <w:p w:rsidR="00D72FE5" w:rsidRPr="00D72FE5" w:rsidRDefault="00D72FE5" w:rsidP="00D72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FE5">
              <w:rPr>
                <w:rFonts w:ascii="Times New Roman" w:hAnsi="Times New Roman" w:cs="Times New Roman"/>
                <w:sz w:val="24"/>
                <w:szCs w:val="24"/>
              </w:rPr>
              <w:t xml:space="preserve">  1.1994   -1.49905   0.15926 </w:t>
            </w:r>
          </w:p>
          <w:p w:rsidR="00D72FE5" w:rsidRPr="00D72FE5" w:rsidRDefault="00D72FE5" w:rsidP="00D72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FE5">
              <w:rPr>
                <w:rFonts w:ascii="Times New Roman" w:hAnsi="Times New Roman" w:cs="Times New Roman"/>
                <w:sz w:val="24"/>
                <w:szCs w:val="24"/>
              </w:rPr>
              <w:t xml:space="preserve">  1.07831   0.81835   0.56117 </w:t>
            </w:r>
          </w:p>
          <w:p w:rsidR="00D72FE5" w:rsidRPr="00D72FE5" w:rsidRDefault="00D72FE5" w:rsidP="00D72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FE5">
              <w:rPr>
                <w:rFonts w:ascii="Times New Roman" w:hAnsi="Times New Roman" w:cs="Times New Roman"/>
                <w:sz w:val="24"/>
                <w:szCs w:val="24"/>
              </w:rPr>
              <w:t xml:space="preserve">  1.95264   0.27543  -1.80624 </w:t>
            </w:r>
          </w:p>
          <w:p w:rsidR="00D72FE5" w:rsidRPr="00D72FE5" w:rsidRDefault="00D72FE5" w:rsidP="00D72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FE5">
              <w:rPr>
                <w:rFonts w:ascii="Times New Roman" w:hAnsi="Times New Roman" w:cs="Times New Roman"/>
                <w:sz w:val="24"/>
                <w:szCs w:val="24"/>
              </w:rPr>
              <w:t xml:space="preserve">  1.05012  -2.26006  -0.60523 </w:t>
            </w:r>
          </w:p>
          <w:p w:rsidR="00D72FE5" w:rsidRPr="00D72FE5" w:rsidRDefault="00D72FE5" w:rsidP="00D72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FE5">
              <w:rPr>
                <w:rFonts w:ascii="Times New Roman" w:hAnsi="Times New Roman" w:cs="Times New Roman"/>
                <w:sz w:val="24"/>
                <w:szCs w:val="24"/>
              </w:rPr>
              <w:t xml:space="preserve">  2.23392  -1.51745   0.50032 </w:t>
            </w:r>
          </w:p>
          <w:p w:rsidR="00D72FE5" w:rsidRPr="00CB2A26" w:rsidRDefault="00D72FE5" w:rsidP="00D72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FE5">
              <w:rPr>
                <w:rFonts w:ascii="Times New Roman" w:hAnsi="Times New Roman" w:cs="Times New Roman"/>
                <w:sz w:val="24"/>
                <w:szCs w:val="24"/>
              </w:rPr>
              <w:t xml:space="preserve">  0.33003  -1.76069   1.277   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CB2A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FClO</w:t>
            </w:r>
            <w:r w:rsidRPr="00CB2A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53" w:type="dxa"/>
          </w:tcPr>
          <w:p w:rsidR="004A311D" w:rsidRPr="00CB2A26" w:rsidRDefault="004A311D" w:rsidP="00CB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CB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CB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CB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CB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CB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  <w:p w:rsidR="004A311D" w:rsidRPr="00CB2A26" w:rsidRDefault="004A311D" w:rsidP="00CB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CB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CB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252" w:type="dxa"/>
          </w:tcPr>
          <w:p w:rsidR="004A311D" w:rsidRPr="00CB2A26" w:rsidRDefault="004A311D" w:rsidP="00CB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0.0838    0.38077   0.06089 </w:t>
            </w:r>
          </w:p>
          <w:p w:rsidR="004A311D" w:rsidRPr="00CB2A26" w:rsidRDefault="004A311D" w:rsidP="00CB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12677   0.26935  -0.61034 </w:t>
            </w:r>
          </w:p>
          <w:p w:rsidR="004A311D" w:rsidRPr="00CB2A26" w:rsidRDefault="004A311D" w:rsidP="00CB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89401  -0.6698   -0.14076 </w:t>
            </w:r>
          </w:p>
          <w:p w:rsidR="004A311D" w:rsidRPr="00CB2A26" w:rsidRDefault="004A311D" w:rsidP="00CB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81404   1.55673  -0.52955 </w:t>
            </w:r>
          </w:p>
          <w:p w:rsidR="004A311D" w:rsidRPr="00CB2A26" w:rsidRDefault="004A311D" w:rsidP="00CB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01862  -1.12541  -0.08008 </w:t>
            </w:r>
          </w:p>
          <w:p w:rsidR="004A311D" w:rsidRPr="00CB2A26" w:rsidRDefault="004A311D" w:rsidP="00CB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16548   0.57731   1.35293 </w:t>
            </w:r>
          </w:p>
          <w:p w:rsidR="004A311D" w:rsidRPr="00CB2A26" w:rsidRDefault="004A311D" w:rsidP="00CB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20184   2.44104  -0.40003 </w:t>
            </w:r>
          </w:p>
          <w:p w:rsidR="004A311D" w:rsidRPr="00CB2A26" w:rsidRDefault="004A311D" w:rsidP="00CB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75484   1.68556  -0.0125  </w:t>
            </w:r>
          </w:p>
          <w:p w:rsidR="004A311D" w:rsidRPr="00CB2A26" w:rsidRDefault="004A311D" w:rsidP="00CB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99529   1.38825  -1.58184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-CFClOCH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53" w:type="dxa"/>
          </w:tcPr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252" w:type="dxa"/>
          </w:tcPr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.65093   0.22177   0.25418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63231   0.80992  -0.41553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35525  -0.01951   0.83432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2.47016   1.06667   0.90459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2.49677  -1.09051  -0.53516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13949  -0.96827   0.64905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09329   0.5721    1.70758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H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Cl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53" w:type="dxa"/>
          </w:tcPr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252" w:type="dxa"/>
          </w:tcPr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08732   0.33088   0.     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13405  -0.68641  -1.47258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85551   1.5103    0.     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88929   1.1689    0.     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6702    2.11165   0.89103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6702    2.11165  -0.89103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13405  -0.68641   1.47258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37718   0.76565   0.      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lO</w:t>
            </w:r>
          </w:p>
        </w:tc>
        <w:tc>
          <w:tcPr>
            <w:tcW w:w="653" w:type="dxa"/>
          </w:tcPr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4252" w:type="dxa"/>
          </w:tcPr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0.23823  -</w:t>
            </w:r>
            <w:proofErr w:type="gramEnd"/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0.47964   0.    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1.36876  -</w:t>
            </w:r>
            <w:proofErr w:type="gramEnd"/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0.83426   0.    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0.99254  -</w:t>
            </w:r>
            <w:proofErr w:type="gramEnd"/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1.33272   0.    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61356  -1.07324  -0.8587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0.70122  -</w:t>
            </w:r>
            <w:proofErr w:type="gramEnd"/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2.38163   0.    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61356  -1.07324   0.8587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14923   1.3023    0.     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O</w:t>
            </w:r>
          </w:p>
        </w:tc>
        <w:tc>
          <w:tcPr>
            <w:tcW w:w="653" w:type="dxa"/>
          </w:tcPr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252" w:type="dxa"/>
          </w:tcPr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0.1388   -0.11589   0.    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1.12615  -</w:t>
            </w:r>
            <w:proofErr w:type="gramEnd"/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0.77067   0.    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1.08153  -</w:t>
            </w:r>
            <w:proofErr w:type="gramEnd"/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0.72854   0.    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0018    1.36955   0.    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0.79251   1.68083   0.68471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95102   1.82514   0.    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0.79251   1.68083  -0.68471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ClO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53" w:type="dxa"/>
          </w:tcPr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252" w:type="dxa"/>
          </w:tcPr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0.90838  -0.12605   0.01094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08321   1.19355  -0.54262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89851   1.94896   0.1679 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07772  -0.84439  -0.83892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50126  -0.00974   1.29036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2.49093  -1.00009   0.00187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14862  -0.83109  -1.90131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0.37902  -1.80839  -0.43783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ClClO</w:t>
            </w:r>
          </w:p>
        </w:tc>
        <w:tc>
          <w:tcPr>
            <w:tcW w:w="653" w:type="dxa"/>
          </w:tcPr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252" w:type="dxa"/>
          </w:tcPr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0.18448   0.47012   0.07602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2.1458    0.55684  -0.23248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2.78059  -0.90491  -0.07468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15115   1.4642    1.14886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35736   0.82415  -1.11121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15722  -1.20101   0.43853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19206   2.4564    0.84619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23532   1.48841   1.2797 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32555   1.18533   2.08718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ClOCl</w:t>
            </w:r>
          </w:p>
        </w:tc>
        <w:tc>
          <w:tcPr>
            <w:tcW w:w="653" w:type="dxa"/>
          </w:tcPr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252" w:type="dxa"/>
          </w:tcPr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105   -0.05323   0.29417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36626  -0.1215    0.8671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1.65967  -0.88155  -0.00305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79378   0.40557   1.43814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96139   0.84834  -0.72917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44006  -1.6175   -0.42511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41391   1.35956   1.8064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2.80936   0.53868   1.06458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78495  -0.33194   2.23863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H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FClO </w:t>
            </w:r>
          </w:p>
        </w:tc>
        <w:tc>
          <w:tcPr>
            <w:tcW w:w="653" w:type="dxa"/>
          </w:tcPr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4252" w:type="dxa"/>
          </w:tcPr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1.47676   0.21339   0.06797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0.78298  -0.88519  -0.00393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1.12559   1.35384  -0.86091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0.14845   1.73372  -0.5556 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1.07914   0.99415  -1.88716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1.86857   2.14542  -0.76993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1.64885   0.68521   1.34207 </w:t>
            </w:r>
          </w:p>
          <w:p w:rsidR="004A311D" w:rsidRPr="00CB2A26" w:rsidRDefault="004A311D" w:rsidP="00D3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3.16183  -0.55803  -0.41912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ClOOCl</w:t>
            </w:r>
          </w:p>
        </w:tc>
        <w:tc>
          <w:tcPr>
            <w:tcW w:w="653" w:type="dxa"/>
          </w:tcPr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</w:p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252" w:type="dxa"/>
          </w:tcPr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0.93014  -0.54772   0.16242</w:t>
            </w:r>
          </w:p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0.24176   0.09617  -0.24842</w:t>
            </w:r>
          </w:p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1.38417  -0.80141   0.11884</w:t>
            </w:r>
          </w:p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2.80046   0.08318  -0.21454</w:t>
            </w:r>
          </w:p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97183  -2.03716  -0.08491</w:t>
            </w:r>
          </w:p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16041  -0.29612   1.48807</w:t>
            </w:r>
          </w:p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2.18475   0.33721  -0.78485</w:t>
            </w:r>
          </w:p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74306  -2.24992  -1.12807</w:t>
            </w:r>
          </w:p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96814  -2.4049    0.15738</w:t>
            </w:r>
          </w:p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2424   -2.53008   0.55847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OOCl</w:t>
            </w:r>
            <w:proofErr w:type="spellEnd"/>
          </w:p>
        </w:tc>
        <w:tc>
          <w:tcPr>
            <w:tcW w:w="653" w:type="dxa"/>
          </w:tcPr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4252" w:type="dxa"/>
          </w:tcPr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0.53064   0.39377  -0.38709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67204   0.64344  -0.71739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3.08056  -0.05919   0.27356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0.70488   1.50717   0.08908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ClO</w:t>
            </w:r>
            <w:proofErr w:type="spellEnd"/>
          </w:p>
        </w:tc>
        <w:tc>
          <w:tcPr>
            <w:tcW w:w="653" w:type="dxa"/>
          </w:tcPr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4252" w:type="dxa"/>
          </w:tcPr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2.25291  -0.8838    0.71113 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03038   1.55758   0.05011 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1.86282   0.08346  -0.40823 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0.77868   1.74697   0.14524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Cl</w:t>
            </w:r>
            <w:proofErr w:type="spellEnd"/>
          </w:p>
        </w:tc>
        <w:tc>
          <w:tcPr>
            <w:tcW w:w="653" w:type="dxa"/>
          </w:tcPr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252" w:type="dxa"/>
          </w:tcPr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1.03966   0.12541  -0.03283 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2.09089   0.68226   0.04143 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3.68439  -0.38631  -0.03153 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0.14949  -0.00161   0.88906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ClO</w:t>
            </w:r>
            <w:proofErr w:type="spellEnd"/>
          </w:p>
        </w:tc>
        <w:tc>
          <w:tcPr>
            <w:tcW w:w="653" w:type="dxa"/>
          </w:tcPr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252" w:type="dxa"/>
          </w:tcPr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2.51616   1.20585   0.12176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48001  -1.12879   0.7875 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1.91601  -0.10002  -0.33644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04636  -0.83678   1.39502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lO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53" w:type="dxa"/>
          </w:tcPr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4252" w:type="dxa"/>
          </w:tcPr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51091  -0.62283  -1.03044 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41399  -0.67516   1.32985 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2.24905   1.01992   0.66311 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1.93932  -0.37375   0.34321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53" w:type="dxa"/>
          </w:tcPr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4252" w:type="dxa"/>
          </w:tcPr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0.29117   1.11435  -1.24875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0.29117   1.11435   1.24875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3324    0.62256   0.     </w:t>
            </w:r>
          </w:p>
          <w:p w:rsidR="004A311D" w:rsidRPr="00CB2A26" w:rsidRDefault="004A311D" w:rsidP="00FB4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0.05849  -</w:t>
            </w:r>
            <w:proofErr w:type="gramEnd"/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1.66911   0.     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lO</w:t>
            </w:r>
            <w:proofErr w:type="spellEnd"/>
          </w:p>
        </w:tc>
        <w:tc>
          <w:tcPr>
            <w:tcW w:w="653" w:type="dxa"/>
          </w:tcPr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4252" w:type="dxa"/>
          </w:tcPr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1.68274   0.47267   0.58164</w:t>
            </w:r>
          </w:p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4.08123   0.24692  -0.39703</w:t>
            </w:r>
          </w:p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2.76002  -0.41583  -0.02726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Cl</w:t>
            </w:r>
            <w:proofErr w:type="spellEnd"/>
          </w:p>
        </w:tc>
        <w:tc>
          <w:tcPr>
            <w:tcW w:w="653" w:type="dxa"/>
          </w:tcPr>
          <w:p w:rsidR="004A311D" w:rsidRPr="00CB2A26" w:rsidRDefault="004A311D" w:rsidP="00D72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D72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:rsidR="004A311D" w:rsidRPr="00CB2A26" w:rsidRDefault="004A311D" w:rsidP="00D72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252" w:type="dxa"/>
          </w:tcPr>
          <w:p w:rsidR="004A311D" w:rsidRPr="00CB2A26" w:rsidRDefault="004A311D" w:rsidP="00D72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0.03553   1.09647   0. </w:t>
            </w:r>
          </w:p>
          <w:p w:rsidR="004A311D" w:rsidRPr="00CB2A26" w:rsidRDefault="004A311D" w:rsidP="00D72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0.03553  -</w:t>
            </w:r>
            <w:proofErr w:type="gramEnd"/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0.59972   0. </w:t>
            </w:r>
          </w:p>
          <w:p w:rsidR="004A311D" w:rsidRPr="00CB2A26" w:rsidRDefault="004A311D" w:rsidP="00D72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0.88832   1.42343   0.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2A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O</w:t>
            </w:r>
            <w:proofErr w:type="spellEnd"/>
          </w:p>
        </w:tc>
        <w:tc>
          <w:tcPr>
            <w:tcW w:w="653" w:type="dxa"/>
          </w:tcPr>
          <w:p w:rsidR="004A311D" w:rsidRPr="00CB2A26" w:rsidRDefault="004A311D" w:rsidP="00D72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4A311D" w:rsidRPr="00CB2A26" w:rsidRDefault="004A311D" w:rsidP="00D72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4252" w:type="dxa"/>
          </w:tcPr>
          <w:p w:rsidR="004A311D" w:rsidRPr="00CB2A26" w:rsidRDefault="004A311D" w:rsidP="00D72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1.63756   0.12734   0.02486 </w:t>
            </w:r>
          </w:p>
          <w:p w:rsidR="004A311D" w:rsidRPr="00CB2A26" w:rsidRDefault="004A311D" w:rsidP="00D72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3.02835  -0.19598  -0.05307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53" w:type="dxa"/>
          </w:tcPr>
          <w:p w:rsidR="004A311D" w:rsidRPr="00CB2A26" w:rsidRDefault="004A311D" w:rsidP="00CB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4A311D" w:rsidRPr="00CB2A26" w:rsidRDefault="004A311D" w:rsidP="00CB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4A311D" w:rsidRPr="00CB2A26" w:rsidRDefault="004A311D" w:rsidP="00CB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252" w:type="dxa"/>
          </w:tcPr>
          <w:p w:rsidR="004A311D" w:rsidRPr="00CB2A26" w:rsidRDefault="004A311D" w:rsidP="00CB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0.243     1.58861  -0.1652  </w:t>
            </w:r>
          </w:p>
          <w:p w:rsidR="004A311D" w:rsidRPr="00CB2A26" w:rsidRDefault="004A311D" w:rsidP="00CB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0.6068    0.53885  -0.78251 </w:t>
            </w:r>
          </w:p>
          <w:p w:rsidR="004A311D" w:rsidRPr="00CB2A26" w:rsidRDefault="004A311D" w:rsidP="00CB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0.00183  -0.22065  -0.55046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53" w:type="dxa"/>
          </w:tcPr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252" w:type="dxa"/>
          </w:tcPr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0.       -1.07923  -0.21417</w:t>
            </w:r>
          </w:p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0.        0.        0.4284 </w:t>
            </w:r>
          </w:p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0.        1.07923  -0.21417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∑)</w:t>
            </w:r>
          </w:p>
        </w:tc>
        <w:tc>
          <w:tcPr>
            <w:tcW w:w="653" w:type="dxa"/>
          </w:tcPr>
          <w:p w:rsidR="004A311D" w:rsidRPr="00CB2A26" w:rsidRDefault="004A311D" w:rsidP="00CB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4A311D" w:rsidRPr="00CB2A26" w:rsidRDefault="004A311D" w:rsidP="00CB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252" w:type="dxa"/>
          </w:tcPr>
          <w:p w:rsidR="004A311D" w:rsidRPr="00CB2A26" w:rsidRDefault="004A311D" w:rsidP="00CB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2.14776   2.02344   0.36382 </w:t>
            </w:r>
          </w:p>
          <w:p w:rsidR="004A311D" w:rsidRPr="00CB2A26" w:rsidRDefault="004A311D" w:rsidP="00CB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1.73883   3.1273    0.1033  </w:t>
            </w:r>
          </w:p>
        </w:tc>
      </w:tr>
      <w:tr w:rsidR="004A311D" w:rsidRPr="00CB2A26" w:rsidTr="004A311D">
        <w:tc>
          <w:tcPr>
            <w:tcW w:w="3141" w:type="dxa"/>
            <w:vAlign w:val="center"/>
          </w:tcPr>
          <w:p w:rsidR="004A311D" w:rsidRPr="00CB2A26" w:rsidRDefault="004A311D" w:rsidP="004A31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∆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g</w:t>
            </w:r>
            <w:r w:rsidRPr="00CB2A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3" w:type="dxa"/>
          </w:tcPr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252" w:type="dxa"/>
          </w:tcPr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 xml:space="preserve">-0.6995    1.60699   0.15578 </w:t>
            </w:r>
          </w:p>
          <w:p w:rsidR="004A311D" w:rsidRPr="00CB2A26" w:rsidRDefault="004A311D" w:rsidP="0089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A26">
              <w:rPr>
                <w:rFonts w:ascii="Times New Roman" w:hAnsi="Times New Roman" w:cs="Times New Roman"/>
                <w:sz w:val="24"/>
                <w:szCs w:val="24"/>
              </w:rPr>
              <w:t>-1.41404   1.62394  -0.84353</w:t>
            </w:r>
          </w:p>
        </w:tc>
      </w:tr>
    </w:tbl>
    <w:p w:rsidR="00B45FF0" w:rsidRDefault="00B45FF0"/>
    <w:p w:rsidR="00B45FF0" w:rsidRDefault="00B45FF0"/>
    <w:p w:rsidR="00B45FF0" w:rsidRDefault="00B45FF0"/>
    <w:p w:rsidR="00B45FF0" w:rsidRDefault="00B45FF0"/>
    <w:p w:rsidR="00B45FF0" w:rsidRDefault="00B45FF0"/>
    <w:p w:rsidR="00B76F43" w:rsidRPr="00B76F43" w:rsidRDefault="00B76F43"/>
    <w:sectPr w:rsidR="00B76F43" w:rsidRPr="00B76F43" w:rsidSect="00B76F43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007D" w:rsidRDefault="00AB007D" w:rsidP="008F6414">
      <w:r>
        <w:separator/>
      </w:r>
    </w:p>
  </w:endnote>
  <w:endnote w:type="continuationSeparator" w:id="0">
    <w:p w:rsidR="00AB007D" w:rsidRDefault="00AB007D" w:rsidP="008F6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dvGulliv-R">
    <w:altName w:val="宋体"/>
    <w:charset w:val="86"/>
    <w:family w:val="auto"/>
    <w:pitch w:val="default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007D" w:rsidRDefault="00AB007D" w:rsidP="008F6414">
      <w:r>
        <w:separator/>
      </w:r>
    </w:p>
  </w:footnote>
  <w:footnote w:type="continuationSeparator" w:id="0">
    <w:p w:rsidR="00AB007D" w:rsidRDefault="00AB007D" w:rsidP="008F6414">
      <w:r>
        <w:continuationSeparator/>
      </w:r>
    </w:p>
  </w:footnote>
  <w:footnote w:id="1">
    <w:p w:rsidR="0021796F" w:rsidRDefault="0021796F" w:rsidP="0021796F">
      <w:pPr>
        <w:pStyle w:val="a7"/>
      </w:pPr>
      <w:r>
        <w:rPr>
          <w:rStyle w:val="a8"/>
        </w:rPr>
        <w:footnoteRef/>
      </w:r>
      <w:r>
        <w:rPr>
          <w:rFonts w:hint="eastAsia"/>
        </w:rPr>
        <w:t>*</w:t>
      </w:r>
      <w:r>
        <w:t xml:space="preserve"> </w:t>
      </w:r>
      <w:r w:rsidRPr="000C463C">
        <w:rPr>
          <w:rFonts w:ascii="Times New Roman" w:hAnsi="Times New Roman" w:cs="Times New Roman"/>
          <w:sz w:val="21"/>
          <w:szCs w:val="22"/>
        </w:rPr>
        <w:t xml:space="preserve">Corresponding author. Email address: </w:t>
      </w:r>
      <w:hyperlink r:id="rId1" w:history="1">
        <w:r w:rsidRPr="000C463C">
          <w:rPr>
            <w:rFonts w:ascii="Times New Roman" w:hAnsi="Times New Roman" w:cs="Times New Roman"/>
            <w:color w:val="0000FF"/>
            <w:sz w:val="21"/>
            <w:szCs w:val="22"/>
            <w:u w:val="single"/>
          </w:rPr>
          <w:t>zhangyj010@nenu.edu.cn</w:t>
        </w:r>
      </w:hyperlink>
      <w:r w:rsidRPr="000C463C">
        <w:rPr>
          <w:rFonts w:ascii="Times New Roman" w:hAnsi="Times New Roman" w:cs="Times New Roman"/>
          <w:sz w:val="21"/>
          <w:szCs w:val="22"/>
        </w:rPr>
        <w:t xml:space="preserve"> Tel.: +86 816 2200064; Fax: +86 816 2200819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917"/>
    <w:rsid w:val="000259D9"/>
    <w:rsid w:val="000815CC"/>
    <w:rsid w:val="000D6C01"/>
    <w:rsid w:val="00190507"/>
    <w:rsid w:val="001D2992"/>
    <w:rsid w:val="001E7A2F"/>
    <w:rsid w:val="00214E4B"/>
    <w:rsid w:val="0021796F"/>
    <w:rsid w:val="002717B9"/>
    <w:rsid w:val="002D24A6"/>
    <w:rsid w:val="002E6247"/>
    <w:rsid w:val="00342417"/>
    <w:rsid w:val="00361BEB"/>
    <w:rsid w:val="00366364"/>
    <w:rsid w:val="003822B7"/>
    <w:rsid w:val="003975B5"/>
    <w:rsid w:val="003F01F2"/>
    <w:rsid w:val="00424328"/>
    <w:rsid w:val="004A311D"/>
    <w:rsid w:val="004B5917"/>
    <w:rsid w:val="004D463B"/>
    <w:rsid w:val="0054187A"/>
    <w:rsid w:val="005735D0"/>
    <w:rsid w:val="00573DEF"/>
    <w:rsid w:val="005750F8"/>
    <w:rsid w:val="006361DF"/>
    <w:rsid w:val="00690EEF"/>
    <w:rsid w:val="0071573C"/>
    <w:rsid w:val="007D24A2"/>
    <w:rsid w:val="00885C5E"/>
    <w:rsid w:val="00890E95"/>
    <w:rsid w:val="008F6414"/>
    <w:rsid w:val="00937C85"/>
    <w:rsid w:val="009D3D2F"/>
    <w:rsid w:val="00A655A2"/>
    <w:rsid w:val="00A767D1"/>
    <w:rsid w:val="00A77EE9"/>
    <w:rsid w:val="00AB007D"/>
    <w:rsid w:val="00B45FF0"/>
    <w:rsid w:val="00B76F43"/>
    <w:rsid w:val="00C36F12"/>
    <w:rsid w:val="00CB2A26"/>
    <w:rsid w:val="00CC1338"/>
    <w:rsid w:val="00D31B1B"/>
    <w:rsid w:val="00D72FE5"/>
    <w:rsid w:val="00DE0FD8"/>
    <w:rsid w:val="00FB4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64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64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64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6414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8F6414"/>
  </w:style>
  <w:style w:type="table" w:styleId="a5">
    <w:name w:val="Table Grid"/>
    <w:basedOn w:val="a1"/>
    <w:uiPriority w:val="59"/>
    <w:rsid w:val="008F6414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B76F4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76F43"/>
    <w:rPr>
      <w:sz w:val="18"/>
      <w:szCs w:val="18"/>
    </w:rPr>
  </w:style>
  <w:style w:type="paragraph" w:styleId="a7">
    <w:name w:val="footnote text"/>
    <w:basedOn w:val="a"/>
    <w:link w:val="Char2"/>
    <w:uiPriority w:val="99"/>
    <w:semiHidden/>
    <w:unhideWhenUsed/>
    <w:rsid w:val="0071573C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7"/>
    <w:uiPriority w:val="99"/>
    <w:semiHidden/>
    <w:rsid w:val="0071573C"/>
    <w:rPr>
      <w:sz w:val="18"/>
      <w:szCs w:val="18"/>
    </w:rPr>
  </w:style>
  <w:style w:type="character" w:styleId="a8">
    <w:name w:val="footnote reference"/>
    <w:basedOn w:val="a0"/>
    <w:uiPriority w:val="99"/>
    <w:semiHidden/>
    <w:unhideWhenUsed/>
    <w:rsid w:val="0071573C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64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64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64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6414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8F6414"/>
  </w:style>
  <w:style w:type="table" w:styleId="a5">
    <w:name w:val="Table Grid"/>
    <w:basedOn w:val="a1"/>
    <w:uiPriority w:val="59"/>
    <w:rsid w:val="008F6414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B76F4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76F43"/>
    <w:rPr>
      <w:sz w:val="18"/>
      <w:szCs w:val="18"/>
    </w:rPr>
  </w:style>
  <w:style w:type="paragraph" w:styleId="a7">
    <w:name w:val="footnote text"/>
    <w:basedOn w:val="a"/>
    <w:link w:val="Char2"/>
    <w:uiPriority w:val="99"/>
    <w:semiHidden/>
    <w:unhideWhenUsed/>
    <w:rsid w:val="0071573C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7"/>
    <w:uiPriority w:val="99"/>
    <w:semiHidden/>
    <w:rsid w:val="0071573C"/>
    <w:rPr>
      <w:sz w:val="18"/>
      <w:szCs w:val="18"/>
    </w:rPr>
  </w:style>
  <w:style w:type="character" w:styleId="a8">
    <w:name w:val="footnote reference"/>
    <w:basedOn w:val="a0"/>
    <w:uiPriority w:val="99"/>
    <w:semiHidden/>
    <w:unhideWhenUsed/>
    <w:rsid w:val="0071573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zhangyj010@nen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7</TotalTime>
  <Pages>12</Pages>
  <Words>2852</Words>
  <Characters>16258</Characters>
  <Application>Microsoft Office Word</Application>
  <DocSecurity>0</DocSecurity>
  <Lines>135</Lines>
  <Paragraphs>38</Paragraphs>
  <ScaleCrop>false</ScaleCrop>
  <Company>Lenovo</Company>
  <LinksUpToDate>false</LinksUpToDate>
  <CharactersWithSpaces>19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</dc:creator>
  <cp:keywords/>
  <dc:description/>
  <cp:lastModifiedBy>MF</cp:lastModifiedBy>
  <cp:revision>43</cp:revision>
  <dcterms:created xsi:type="dcterms:W3CDTF">2019-06-20T01:16:00Z</dcterms:created>
  <dcterms:modified xsi:type="dcterms:W3CDTF">2020-01-16T16:06:00Z</dcterms:modified>
</cp:coreProperties>
</file>